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0A33F" w14:textId="77777777" w:rsidR="00410DAB" w:rsidRPr="006D70AA" w:rsidRDefault="00410DAB" w:rsidP="00410DAB">
      <w:pPr>
        <w:widowControl w:val="0"/>
        <w:spacing w:afterLines="50" w:after="156"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 w:rsidRPr="006D70AA">
        <w:rPr>
          <w:rFonts w:asciiTheme="majorBidi" w:hAnsiTheme="majorBidi" w:cstheme="majorBidi"/>
          <w:b/>
          <w:sz w:val="24"/>
          <w:szCs w:val="24"/>
        </w:rPr>
        <w:t>Supplementary</w:t>
      </w:r>
      <w:r w:rsidRPr="006D70AA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  <w:t xml:space="preserve"> Table 1</w:t>
      </w:r>
      <w:r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  <w:t>.</w:t>
      </w:r>
      <w:r w:rsidRPr="006D70AA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  <w:t xml:space="preserve"> </w:t>
      </w:r>
      <w:r w:rsidRPr="00006F42">
        <w:rPr>
          <w:rFonts w:ascii="Times New Roman" w:hAnsi="Times New Roman" w:cs="Times New Roman"/>
          <w:kern w:val="2"/>
          <w:sz w:val="24"/>
          <w:szCs w:val="24"/>
          <w:lang w:val="en-US"/>
        </w:rPr>
        <w:t>Overview of stud</w:t>
      </w:r>
      <w:r w:rsidRPr="00006F42">
        <w:rPr>
          <w:rFonts w:ascii="Times New Roman" w:hAnsi="Times New Roman" w:cs="Times New Roman" w:hint="eastAsia"/>
          <w:kern w:val="2"/>
          <w:sz w:val="24"/>
          <w:szCs w:val="24"/>
          <w:lang w:val="en-US"/>
        </w:rPr>
        <w:t>ies</w:t>
      </w:r>
      <w:r w:rsidRPr="006D70AA"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>on</w:t>
      </w:r>
      <w:r w:rsidRPr="006D70AA"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 the effect</w:t>
      </w:r>
      <w:r w:rsidRPr="006D70AA">
        <w:rPr>
          <w:rFonts w:ascii="Times New Roman" w:hAnsi="Times New Roman" w:cs="Times New Roman" w:hint="eastAsia"/>
          <w:kern w:val="2"/>
          <w:sz w:val="24"/>
          <w:szCs w:val="24"/>
          <w:lang w:val="en-US"/>
        </w:rPr>
        <w:t>s</w:t>
      </w:r>
      <w:r w:rsidRPr="006D70AA"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 of </w:t>
      </w:r>
      <w:bookmarkStart w:id="0" w:name="_Hlk107240719"/>
      <w:r w:rsidRPr="006D70AA"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methyl sulphonyl </w:t>
      </w:r>
      <w:r w:rsidRPr="00006F42">
        <w:rPr>
          <w:rFonts w:ascii="Times New Roman" w:hAnsi="Times New Roman" w:cs="Times New Roman"/>
          <w:kern w:val="2"/>
          <w:sz w:val="24"/>
          <w:szCs w:val="24"/>
          <w:lang w:val="en-US"/>
        </w:rPr>
        <w:t>methane</w:t>
      </w:r>
      <w:bookmarkEnd w:id="0"/>
      <w:r w:rsidRPr="00006F42"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 </w:t>
      </w:r>
      <w:r w:rsidRPr="00006F42">
        <w:rPr>
          <w:rFonts w:ascii="Times New Roman" w:hAnsi="Times New Roman" w:cs="Times New Roman" w:hint="eastAsia"/>
          <w:kern w:val="2"/>
          <w:sz w:val="24"/>
          <w:szCs w:val="24"/>
          <w:lang w:val="en-US"/>
        </w:rPr>
        <w:t>(</w:t>
      </w:r>
      <w:r w:rsidRPr="00432EC8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</w:rPr>
        <w:t>MSM</w:t>
      </w:r>
      <w:r w:rsidRPr="00006F42">
        <w:rPr>
          <w:rFonts w:ascii="Times New Roman" w:hAnsi="Times New Roman" w:cs="Times New Roman" w:hint="eastAsia"/>
          <w:kern w:val="2"/>
          <w:sz w:val="24"/>
          <w:szCs w:val="24"/>
          <w:lang w:val="en-US"/>
        </w:rPr>
        <w:t>)</w:t>
      </w:r>
      <w:r w:rsidRPr="006D70AA"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 on meat</w:t>
      </w:r>
      <w:r>
        <w:rPr>
          <w:rFonts w:ascii="Times New Roman" w:hAnsi="Times New Roman" w:cs="Times New Roman"/>
          <w:kern w:val="2"/>
          <w:sz w:val="24"/>
          <w:szCs w:val="24"/>
          <w:lang w:val="en-US"/>
        </w:rPr>
        <w:t xml:space="preserve"> producing poultry.</w:t>
      </w:r>
    </w:p>
    <w:tbl>
      <w:tblPr>
        <w:tblW w:w="13188" w:type="dxa"/>
        <w:tblBorders>
          <w:top w:val="double" w:sz="4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111"/>
        <w:gridCol w:w="5817"/>
        <w:gridCol w:w="1559"/>
      </w:tblGrid>
      <w:tr w:rsidR="00410DAB" w:rsidRPr="00665385" w14:paraId="55155BCF" w14:textId="77777777" w:rsidTr="00E75AA3">
        <w:trPr>
          <w:trHeight w:val="280"/>
          <w:tblHeader/>
        </w:trPr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27395E2" w14:textId="77777777" w:rsidR="00410DAB" w:rsidRPr="00E53092" w:rsidRDefault="00410DAB" w:rsidP="00E75A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309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411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749CB74" w14:textId="77777777" w:rsidR="00410DAB" w:rsidRPr="00E53092" w:rsidRDefault="00410DAB" w:rsidP="00E75A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309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Treatments</w:t>
            </w:r>
          </w:p>
        </w:tc>
        <w:tc>
          <w:tcPr>
            <w:tcW w:w="581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50EFE81" w14:textId="77777777" w:rsidR="00410DAB" w:rsidRPr="00E53092" w:rsidRDefault="00410DAB" w:rsidP="00E75A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309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B465AC6" w14:textId="77777777" w:rsidR="00410DAB" w:rsidRPr="00E53092" w:rsidRDefault="00410DAB" w:rsidP="00E75A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5309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410DAB" w:rsidRPr="00665385" w14:paraId="5DD4DE8A" w14:textId="77777777" w:rsidTr="00E75AA3">
        <w:trPr>
          <w:trHeight w:val="983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2F6FF409" w14:textId="77777777" w:rsidR="00410DAB" w:rsidRPr="006D70AA" w:rsidRDefault="00410DAB" w:rsidP="00E75A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Meat ducks (Tianfu)</w:t>
            </w:r>
          </w:p>
        </w:tc>
        <w:tc>
          <w:tcPr>
            <w:tcW w:w="41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4F1BCF5" w14:textId="77777777" w:rsidR="00410DAB" w:rsidRPr="006D70AA" w:rsidRDefault="00410DAB" w:rsidP="00E75A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14-day-old meat ducks were fed basal diet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or 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basal diet with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either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150 g/kg plant extracts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150 g/kg cysteamine, or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250 g/kg MSM for 35 d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8EAEBFA" w14:textId="7BC5F820" w:rsidR="00410DAB" w:rsidRPr="006D70AA" w:rsidRDefault="00410DAB" w:rsidP="00E75A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1) MSM could increase average </w:t>
            </w:r>
            <w:r w:rsidR="00432EC8" w:rsidRPr="00432EC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body weight gain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and feed efficiency during 14-28 d and 14-35 d. </w:t>
            </w:r>
          </w:p>
          <w:p w14:paraId="676BC217" w14:textId="77777777" w:rsidR="00410DAB" w:rsidRPr="006D70AA" w:rsidRDefault="00410DAB" w:rsidP="00E75A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2) MSM could improve slaughter characteristics of the ducks such as increased muscle ratio and decreased abdomen fat ratio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in the carcass.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2C01D854" w14:textId="35F9BDF9" w:rsidR="00410DAB" w:rsidRPr="006D70AA" w:rsidRDefault="00410DAB" w:rsidP="00E75A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Liu </w:t>
            </w:r>
            <w:r w:rsidR="000863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and Zhou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(2008)</w:t>
            </w:r>
          </w:p>
        </w:tc>
      </w:tr>
      <w:tr w:rsidR="00410DAB" w:rsidRPr="00665385" w14:paraId="121054E7" w14:textId="77777777" w:rsidTr="00E75AA3">
        <w:trPr>
          <w:trHeight w:val="1818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4A6A2DAC" w14:textId="77777777" w:rsidR="00410DAB" w:rsidRPr="006D70AA" w:rsidRDefault="00410DAB" w:rsidP="00E75A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Meat ducks</w:t>
            </w:r>
          </w:p>
          <w:p w14:paraId="6666FBA5" w14:textId="77777777" w:rsidR="00410DAB" w:rsidRPr="006D70AA" w:rsidRDefault="00410DAB" w:rsidP="00E75A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(Cherry Valley)</w:t>
            </w:r>
          </w:p>
        </w:tc>
        <w:tc>
          <w:tcPr>
            <w:tcW w:w="41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7D0D2D1" w14:textId="77777777" w:rsidR="00410DAB" w:rsidRPr="006D70AA" w:rsidRDefault="00410DAB" w:rsidP="00E75A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Male ducklings were fed diets supplemented with 0.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g/kg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MSM alone and with a combination of 0.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g/kg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MSM and 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g/kg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oriental herbal medicine residue (</w:t>
            </w:r>
            <w:r w:rsidRPr="006D70A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HMR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) for 42 d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13468A7" w14:textId="77777777" w:rsidR="00410DAB" w:rsidRPr="006D70AA" w:rsidRDefault="00410DAB" w:rsidP="00E75A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1) Supplementing the diet with OHMR and MSM resulted in a significant decrease in mortality rate and serum total cholesterol (</w:t>
            </w:r>
            <w:r w:rsidRPr="006D70A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C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) concentration, and in an increase in the antioxidant enzyme activities of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superoxide dismutase (</w:t>
            </w:r>
            <w:r w:rsidRPr="004932C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OD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and catalase in duck breast muscle (</w:t>
            </w:r>
            <w:r w:rsidRPr="005C606F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usculus pectoralis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) by 3 and 6 weeks. 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br/>
              <w:t xml:space="preserve">2) MSM alone or combined with OHMR increased the concentrations of crude protein and sulfur content, and water-holding capacity, while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it 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decreased percentage moisture loss and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thiobarbituri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acid reactive substances (</w:t>
            </w:r>
            <w:r w:rsidRPr="0035450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BAR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during cold storage.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129FA883" w14:textId="77777777" w:rsidR="00410DAB" w:rsidRPr="006D70AA" w:rsidRDefault="00410DAB" w:rsidP="00E75A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Hwang et al. (2017)</w:t>
            </w:r>
          </w:p>
        </w:tc>
      </w:tr>
      <w:tr w:rsidR="00410DAB" w:rsidRPr="00665385" w14:paraId="39091E12" w14:textId="77777777" w:rsidTr="00E75AA3">
        <w:trPr>
          <w:trHeight w:val="1377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1795D4F2" w14:textId="77777777" w:rsidR="00410DAB" w:rsidRDefault="00410DAB" w:rsidP="00E75A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Broilers</w:t>
            </w:r>
          </w:p>
          <w:p w14:paraId="6A171623" w14:textId="77777777" w:rsidR="00410DAB" w:rsidRPr="006D70AA" w:rsidRDefault="00410DAB" w:rsidP="00E75A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(Ross 308)</w:t>
            </w:r>
          </w:p>
        </w:tc>
        <w:tc>
          <w:tcPr>
            <w:tcW w:w="41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2B92ED5" w14:textId="77777777" w:rsidR="00410DAB" w:rsidRPr="006D70AA" w:rsidRDefault="00410DAB" w:rsidP="00E75A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1-d-old male broilers were assigned to basal diet with 0, 0.5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, or 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g/kg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MSM for 29 d</w:t>
            </w:r>
          </w:p>
        </w:tc>
        <w:tc>
          <w:tcPr>
            <w:tcW w:w="5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5466D5B" w14:textId="7295A410" w:rsidR="00410DAB" w:rsidRPr="006D70AA" w:rsidRDefault="00410DAB" w:rsidP="00E75A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1) MSM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linearly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increased </w:t>
            </w:r>
            <w:r w:rsidR="00432EC8" w:rsidRPr="00432EC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body weight gai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and decreased </w:t>
            </w:r>
            <w:r w:rsidR="00432EC8" w:rsidRPr="00432EC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feed to gain ratio </w:t>
            </w:r>
            <w:r w:rsidR="00432EC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432EC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:G</w:t>
            </w:r>
            <w:proofErr w:type="gramEnd"/>
            <w:r w:rsidR="00432EC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during</w:t>
            </w:r>
            <w:r w:rsidR="00432EC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1-29 d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br/>
              <w:t xml:space="preserve">2) Redness (a*) was increased linearly in broilers fed MSM diets, and drip loss was decreased linearly in broilers fed MSM diets on d 3, 5, and 7. 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br/>
              <w:t xml:space="preserve">3) MSM diets linearly increased and reduced the abundance of </w:t>
            </w:r>
            <w:r w:rsidRPr="006D70AA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actobacillus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and </w:t>
            </w:r>
            <w:r w:rsidRPr="006D70AA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. coli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in excreta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59DE1CF1" w14:textId="77777777" w:rsidR="00410DAB" w:rsidRPr="006D70AA" w:rsidRDefault="00410DAB" w:rsidP="00E75A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Jiao et al. (2017)</w:t>
            </w:r>
          </w:p>
        </w:tc>
      </w:tr>
      <w:tr w:rsidR="00410DAB" w:rsidRPr="00665385" w14:paraId="3E42FB12" w14:textId="77777777" w:rsidTr="00E75AA3">
        <w:trPr>
          <w:trHeight w:val="2466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2DD36E2F" w14:textId="77777777" w:rsidR="00410DAB" w:rsidRDefault="00410DAB" w:rsidP="00E75A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Broilers</w:t>
            </w:r>
          </w:p>
          <w:p w14:paraId="2336CC28" w14:textId="77777777" w:rsidR="00410DAB" w:rsidRPr="006D70AA" w:rsidRDefault="00410DAB" w:rsidP="00E75A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(Ross 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08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842CE29" w14:textId="77777777" w:rsidR="00410DAB" w:rsidRPr="006D70AA" w:rsidRDefault="00410DAB" w:rsidP="00E75A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15-d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ay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-old male broilers were administered a single oral dose of MSM at 0, 50, 100, 300, 1,000, or 2,000 mg/kg BW (Study 1). </w:t>
            </w:r>
          </w:p>
          <w:p w14:paraId="05EBB425" w14:textId="77777777" w:rsidR="00410DAB" w:rsidRPr="006D70AA" w:rsidRDefault="00410DAB" w:rsidP="00E75A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3-d-old chicks were allotted to either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daily oral gavage of either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0 or 1, 500 mg/kg BW of MSM for d 21 consecutively (Study 2). </w:t>
            </w:r>
          </w:p>
        </w:tc>
        <w:tc>
          <w:tcPr>
            <w:tcW w:w="5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E6A9A3A" w14:textId="77777777" w:rsidR="00410DAB" w:rsidRPr="006D70AA" w:rsidRDefault="00410DAB" w:rsidP="00E75A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1) In study 1, plasma MSM concentrations were below 167 </w:t>
            </w:r>
            <w:proofErr w:type="spellStart"/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μg</w:t>
            </w:r>
            <w:proofErr w:type="spellEnd"/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/mL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in birds receiving up to 300 mg/kg BW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and were significantly higher in birds receiving 1,000 or 2,000 mg/kg BW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. The latter two treatments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increased lymphocyte and decreased heterophil counts at 8 h and decreased hematocrit at 48 h. 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br/>
              <w:t xml:space="preserve">2) In study 2, growth performance variables were unaffected by MSM. Birds fed MSM diet had decreased liver enzyme concentrations at d 7 and 21 and decreased glucose and phosphorus at d 7. 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1AAB720C" w14:textId="77777777" w:rsidR="00410DAB" w:rsidRPr="006D70AA" w:rsidRDefault="00410DAB" w:rsidP="00E75A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Rasheed et al. (2019)</w:t>
            </w:r>
          </w:p>
        </w:tc>
      </w:tr>
      <w:tr w:rsidR="00410DAB" w:rsidRPr="00665385" w14:paraId="372C61AC" w14:textId="77777777" w:rsidTr="00E75AA3">
        <w:trPr>
          <w:trHeight w:val="1800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2AA6AAAC" w14:textId="77777777" w:rsidR="00410DAB" w:rsidRDefault="00410DAB" w:rsidP="00E75A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Broilers</w:t>
            </w:r>
          </w:p>
          <w:p w14:paraId="56EE46C0" w14:textId="77777777" w:rsidR="00410DAB" w:rsidRPr="006D70AA" w:rsidRDefault="00410DAB" w:rsidP="00E75A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(Ross 308)</w:t>
            </w:r>
          </w:p>
        </w:tc>
        <w:tc>
          <w:tcPr>
            <w:tcW w:w="41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E1D0B6B" w14:textId="77777777" w:rsidR="00410DAB" w:rsidRPr="006D70AA" w:rsidRDefault="00410DAB" w:rsidP="00E75A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ay-old male broilers were allocated to 4 dietary treatments: fresh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soybean 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oil-no MSM, fresh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soybean 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oil-MSM, oxidized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soybean 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oil-no MSM, oxidized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soybean 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il-MSM for 25 d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MSM was fed at 0.5 g/kg.</w:t>
            </w:r>
          </w:p>
        </w:tc>
        <w:tc>
          <w:tcPr>
            <w:tcW w:w="5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B4BCF48" w14:textId="77777777" w:rsidR="00410DAB" w:rsidRPr="006D70AA" w:rsidRDefault="00410DAB" w:rsidP="00E75A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1) MSM did not affect growth equally across time points. 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br/>
              <w:t xml:space="preserve">2) In the presence of oxidized oil, MSM reduced plasma TBARS at d 21. Irrespective of dietary oil type, groups supplemented with MSM showed higher plasma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total antioxidant capacity (</w:t>
            </w:r>
            <w:r w:rsidRPr="007F74D9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AC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at d 7, liver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glutathione peroxidase (</w:t>
            </w:r>
            <w:proofErr w:type="spellStart"/>
            <w:r w:rsidRPr="007F74D9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Px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activity at d 21, and liver reductase activities activity at d 7 compared with groups not receiving MSM.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765BB49A" w14:textId="77777777" w:rsidR="00410DAB" w:rsidRPr="006D70AA" w:rsidRDefault="00410DAB" w:rsidP="00E75A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Rasheed et al. (2020a)</w:t>
            </w:r>
          </w:p>
        </w:tc>
      </w:tr>
      <w:tr w:rsidR="00410DAB" w:rsidRPr="00665385" w14:paraId="709CB899" w14:textId="77777777" w:rsidTr="00E75AA3">
        <w:trPr>
          <w:trHeight w:val="2108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3CABC25A" w14:textId="77777777" w:rsidR="00410DAB" w:rsidRDefault="00410DAB" w:rsidP="00E75A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Broilers</w:t>
            </w:r>
          </w:p>
          <w:p w14:paraId="244BB962" w14:textId="77777777" w:rsidR="00410DAB" w:rsidRPr="006D70AA" w:rsidRDefault="00410DAB" w:rsidP="00E75A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(Ross 3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813B168" w14:textId="77777777" w:rsidR="00410DAB" w:rsidRPr="006D70AA" w:rsidRDefault="00410DAB" w:rsidP="00E75A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Day-old male chicks were allocated to 5 treatments: sham-inoculated (uninfected) chickens fed control diet (</w:t>
            </w:r>
            <w:r w:rsidRPr="006D70A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CON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), </w:t>
            </w:r>
            <w:r w:rsidRPr="000A38BC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imeria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infected chickens fed control diet (</w:t>
            </w:r>
            <w:r w:rsidRPr="006D70A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CON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), and </w:t>
            </w:r>
            <w:r w:rsidRPr="000A38BC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imeria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infected chickens fed control diet supplemented with 287 U/to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of from dried egg product (</w:t>
            </w:r>
            <w:r w:rsidRPr="006D70A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-DEP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) for suppling IL-10-neutralizing antibody, 4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g/kg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MSM, or their combination (</w:t>
            </w:r>
            <w:r w:rsidRPr="006D70A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-DEP-MSM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6899D39" w14:textId="77777777" w:rsidR="00410DAB" w:rsidRPr="006D70AA" w:rsidRDefault="00410DAB" w:rsidP="00E75A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1) Overall (d 0-28) growth performance parameters were not influenced by either infection or dietary supplementation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with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MSM or DEP. However, birds in I-DEP-MSM showed improved ADG during study d 7 to 14. 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br/>
              <w:t xml:space="preserve">2) MSM supplementation reduced TBARS (d 21 and 28), both MSM and DEP improved the TAC (d 21) in the plasma of infected birds. 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br/>
              <w:t>3) Expression of cecal inflammatory cytokines 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interleukin-10 (</w:t>
            </w:r>
            <w:r w:rsidRPr="005963F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L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1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, IL-1β, and interferon-γ) was not affected by MSM, DEP, or their combination. 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186187A0" w14:textId="77777777" w:rsidR="00410DAB" w:rsidRPr="006D70AA" w:rsidRDefault="00410DAB" w:rsidP="00E75A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Rasheed et al. (2020b)</w:t>
            </w:r>
          </w:p>
        </w:tc>
      </w:tr>
      <w:tr w:rsidR="00410DAB" w:rsidRPr="00665385" w14:paraId="2E61DE06" w14:textId="77777777" w:rsidTr="00E75AA3">
        <w:trPr>
          <w:trHeight w:val="2894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762BD9E" w14:textId="77777777" w:rsidR="00410DAB" w:rsidRPr="006D70AA" w:rsidRDefault="00410DAB" w:rsidP="00E75A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Meat ducks</w:t>
            </w:r>
          </w:p>
          <w:p w14:paraId="32112FF0" w14:textId="77777777" w:rsidR="00410DAB" w:rsidRPr="006D70AA" w:rsidRDefault="00410DAB" w:rsidP="00E75A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(Peking)</w:t>
            </w:r>
          </w:p>
        </w:tc>
        <w:tc>
          <w:tcPr>
            <w:tcW w:w="41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868E659" w14:textId="77777777" w:rsidR="00410DAB" w:rsidRPr="006D70AA" w:rsidRDefault="00410DAB" w:rsidP="00E75A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1-d-old ducklings were randomly allotted to a corn-soybean meal-based diet supplemented with 0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1.5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, and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3.0 g/kg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MSM for 42 d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B59CE35" w14:textId="5E94604E" w:rsidR="00410DAB" w:rsidRPr="006D70AA" w:rsidRDefault="00410DAB" w:rsidP="00E75A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1) Diet with 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g/kg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MSM </w:t>
            </w:r>
            <w:r w:rsidRPr="005963F5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increased </w:t>
            </w:r>
            <w:r w:rsidR="00432EC8" w:rsidRPr="00432EC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body weight gain</w:t>
            </w:r>
            <w:r w:rsidRPr="005963F5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and lowered feed-to-gain ratio during 22-42 d, as well improved </w:t>
            </w:r>
            <w:r w:rsidR="00432EC8" w:rsidRPr="008B74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body weight gain</w:t>
            </w:r>
            <w:r w:rsidR="00432EC8" w:rsidRPr="005963F5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963F5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and final BW during 1-42 d as compared to control and 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5963F5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g/kg</w:t>
            </w:r>
            <w:r w:rsidRPr="005963F5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MSM groups.</w:t>
            </w:r>
            <w:r w:rsidRPr="005963F5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br/>
              <w:t xml:space="preserve">2) Higher SOD and </w:t>
            </w:r>
            <w:proofErr w:type="spellStart"/>
            <w:r w:rsidRPr="005963F5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GP</w:t>
            </w:r>
            <w:r w:rsidRPr="005963F5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x</w:t>
            </w:r>
            <w:proofErr w:type="spellEnd"/>
            <w:r w:rsidRPr="005963F5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, TAC, and concentrations of IL-2 and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IL-6, whereas lower serum malondialdehyde </w:t>
            </w:r>
            <w:r w:rsidRPr="006D70A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(</w:t>
            </w:r>
            <w:r w:rsidRPr="006D70A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DA</w:t>
            </w:r>
            <w:r w:rsidRPr="006D70A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)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, interferon gamma </w:t>
            </w:r>
            <w:r w:rsidRPr="006D70A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(</w:t>
            </w:r>
            <w:r w:rsidRPr="006D70A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FN</w:t>
            </w:r>
            <w:r w:rsidRPr="006D70AA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  <w:r w:rsidRPr="006D70A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γ</w:t>
            </w:r>
            <w:r w:rsidRPr="006D70A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)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, and tumor necrosis factor (</w:t>
            </w:r>
            <w:r w:rsidRPr="006D70A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NF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)-α levels were observed in 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g/kg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MSM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as compared to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control treatment. 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br/>
              <w:t xml:space="preserve">3) The supplementation of MSM increased water-holding capacity and redness (a*) and </w:t>
            </w:r>
            <w:r w:rsidRPr="005963F5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decreased values for TBARS and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drip loss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moreover 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ducks in the 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g/kg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MSM treatment group had higher pH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4h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than those in the control group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F4893FB" w14:textId="77777777" w:rsidR="00410DAB" w:rsidRPr="006D70AA" w:rsidRDefault="00410DAB" w:rsidP="00E75A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Yan et al. (2020)</w:t>
            </w:r>
          </w:p>
        </w:tc>
      </w:tr>
      <w:tr w:rsidR="00410DAB" w:rsidRPr="00665385" w14:paraId="5C30E708" w14:textId="77777777" w:rsidTr="00E75AA3">
        <w:trPr>
          <w:trHeight w:val="2367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B8F5DD9" w14:textId="77777777" w:rsidR="00410DAB" w:rsidRDefault="00410DAB" w:rsidP="00E75A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Chickens</w:t>
            </w:r>
          </w:p>
          <w:p w14:paraId="46104D96" w14:textId="77777777" w:rsidR="00410DAB" w:rsidRPr="006D70AA" w:rsidRDefault="00410DAB" w:rsidP="00E75A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White Leghorn)</w:t>
            </w:r>
          </w:p>
        </w:tc>
        <w:tc>
          <w:tcPr>
            <w:tcW w:w="41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A7D41CA" w14:textId="77777777" w:rsidR="00410DAB" w:rsidRPr="006D70AA" w:rsidRDefault="00410DAB" w:rsidP="00E75A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Day-old birds were randomly divided into control group, </w:t>
            </w:r>
            <w:r w:rsidRPr="006D70AA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ycoplasma </w:t>
            </w:r>
            <w:proofErr w:type="spellStart"/>
            <w:r w:rsidRPr="006D70AA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allisepticum</w:t>
            </w:r>
            <w:proofErr w:type="spellEnd"/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6D70A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G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) group, MG group treated with MSM 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0.25, 0.5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and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1 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per 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kg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BW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) and MSM alone treated group 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5 g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per kg BW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) for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d. MG infected group chickens were inoculated with MG strain </w:t>
            </w:r>
            <w:proofErr w:type="spellStart"/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Rlow</w:t>
            </w:r>
            <w:proofErr w:type="spellEnd"/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(1 × 10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CCU/mL) in the left air sacs at d 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251DB78" w14:textId="77777777" w:rsidR="00410DAB" w:rsidRPr="006D70AA" w:rsidRDefault="00410DAB" w:rsidP="00E75AA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1) MSM treatment significantly ameliorated oxidative stress, partially alleviated the abnormal morphological changes, and reduced MG colonization. 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br/>
              <w:t>2) MSM reduced the mRNA expression of pro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inflammatory cytokines-related genes and decreased the number of death cells under MG infection.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br/>
              <w:t>3) MSM suppressed the nuclear factor-kappa B (</w:t>
            </w:r>
            <w:r w:rsidRPr="006D70A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F-</w:t>
            </w:r>
            <w:proofErr w:type="spellStart"/>
            <w:r w:rsidRPr="006D70A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κB</w:t>
            </w:r>
            <w:proofErr w:type="spellEnd"/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) and extracellular signal-related kinases (</w:t>
            </w:r>
            <w:r w:rsidRPr="006D70A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RK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)/Jun amino terminal kinases (</w:t>
            </w:r>
            <w:r w:rsidRPr="006D70A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JNK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)-mitogen-activated protein kinases (</w:t>
            </w:r>
            <w:r w:rsidRPr="006D70A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PK</w:t>
            </w: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) pathway in trachea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95D5274" w14:textId="77777777" w:rsidR="00410DAB" w:rsidRPr="006D70AA" w:rsidRDefault="00410DAB" w:rsidP="00E75AA3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70A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Miao et al. (2022)</w:t>
            </w:r>
          </w:p>
        </w:tc>
      </w:tr>
    </w:tbl>
    <w:p w14:paraId="5B1C1544" w14:textId="77777777" w:rsidR="00410DAB" w:rsidRDefault="00410DAB" w:rsidP="00410DAB">
      <w:pPr>
        <w:widowControl w:val="0"/>
        <w:spacing w:after="0" w:line="240" w:lineRule="auto"/>
        <w:rPr>
          <w:rFonts w:ascii="Times New Roman" w:hAnsi="Times New Roman" w:cs="Times New Roman"/>
          <w:b/>
          <w:bCs/>
          <w:kern w:val="2"/>
          <w:sz w:val="20"/>
          <w:szCs w:val="20"/>
          <w:lang w:val="en-US"/>
        </w:rPr>
      </w:pPr>
    </w:p>
    <w:p w14:paraId="5F68B91A" w14:textId="77777777" w:rsidR="00410DAB" w:rsidRPr="0032292F" w:rsidRDefault="00410DAB" w:rsidP="00410DAB">
      <w:pPr>
        <w:widowControl w:val="0"/>
        <w:spacing w:after="0" w:line="240" w:lineRule="auto"/>
        <w:rPr>
          <w:rFonts w:ascii="Times New Roman" w:hAnsi="Times New Roman" w:cs="Times New Roman"/>
          <w:b/>
          <w:bCs/>
          <w:kern w:val="2"/>
          <w:lang w:val="en-US"/>
        </w:rPr>
      </w:pPr>
      <w:r w:rsidRPr="0032292F">
        <w:rPr>
          <w:rFonts w:ascii="Times New Roman" w:hAnsi="Times New Roman" w:cs="Times New Roman"/>
          <w:b/>
          <w:bCs/>
          <w:kern w:val="2"/>
          <w:lang w:val="en-US"/>
        </w:rPr>
        <w:t>References</w:t>
      </w:r>
    </w:p>
    <w:p w14:paraId="4F920DC2" w14:textId="77777777" w:rsidR="00410DAB" w:rsidRPr="0032292F" w:rsidRDefault="00410DAB" w:rsidP="00410DAB">
      <w:pPr>
        <w:widowControl w:val="0"/>
        <w:spacing w:after="0" w:line="240" w:lineRule="auto"/>
        <w:ind w:left="330" w:hangingChars="150" w:hanging="33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32292F">
        <w:rPr>
          <w:rFonts w:ascii="Times New Roman" w:hAnsi="Times New Roman" w:cs="Times New Roman"/>
          <w:color w:val="000000" w:themeColor="text1"/>
          <w:kern w:val="2"/>
          <w:lang w:val="en-US"/>
        </w:rPr>
        <w:t>Hwang, J.W., S.H. Cheong, Y.S. Kim, J.W. Lee, B.-I. You, S.H. Moon, B.T. Jeon, and P.-J. 2017. Effects of dietary supplementation of oriental herbal medicine residue and methyl sulfonyl methane on the growth performance and meat quality of ducks. Anim. Prod. Sci. 57: 948-957.</w:t>
      </w:r>
    </w:p>
    <w:p w14:paraId="3126BA39" w14:textId="77777777" w:rsidR="00410DAB" w:rsidRPr="0032292F" w:rsidRDefault="00410DAB" w:rsidP="00410DAB">
      <w:pPr>
        <w:widowControl w:val="0"/>
        <w:spacing w:after="0" w:line="240" w:lineRule="auto"/>
        <w:ind w:left="330" w:hangingChars="150" w:hanging="33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32292F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Jiao, Y., J.H. Park, Y.M. Kim, and I.H. Kim. 2017. Effects of dietary methyl sulfonyl methane (MSM) supplementation on growth performance, nutrient digestibility, </w:t>
      </w:r>
      <w:r w:rsidRPr="0032292F">
        <w:rPr>
          <w:rFonts w:ascii="Times New Roman" w:hAnsi="Times New Roman" w:cs="Times New Roman"/>
          <w:color w:val="000000" w:themeColor="text1"/>
          <w:kern w:val="2"/>
          <w:lang w:val="en-US"/>
        </w:rPr>
        <w:lastRenderedPageBreak/>
        <w:t>meat quality, excreta microbiota, excreta gas emission, and blood profiles in broilers. Poult. Sci. 96: 2168-2175.</w:t>
      </w:r>
    </w:p>
    <w:p w14:paraId="35C2E204" w14:textId="77777777" w:rsidR="00410DAB" w:rsidRPr="0032292F" w:rsidRDefault="00410DAB" w:rsidP="00410DAB">
      <w:pPr>
        <w:widowControl w:val="0"/>
        <w:spacing w:after="0" w:line="240" w:lineRule="auto"/>
        <w:ind w:left="330" w:hangingChars="150" w:hanging="330"/>
        <w:jc w:val="both"/>
        <w:rPr>
          <w:rFonts w:ascii="Times New Roman" w:hAnsi="Times New Roman" w:cs="Times New Roman"/>
          <w:color w:val="000000" w:themeColor="text1"/>
          <w:kern w:val="2"/>
          <w:lang w:val="de-DE"/>
        </w:rPr>
      </w:pPr>
      <w:r w:rsidRPr="0032292F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Liu, H.F., and A.G. Zhou. 2008. Effects of plant extracts, cysteamine and </w:t>
      </w:r>
      <w:proofErr w:type="spellStart"/>
      <w:r w:rsidRPr="0032292F">
        <w:rPr>
          <w:rFonts w:ascii="Times New Roman" w:hAnsi="Times New Roman" w:cs="Times New Roman"/>
          <w:color w:val="000000" w:themeColor="text1"/>
          <w:kern w:val="2"/>
          <w:lang w:val="en-US"/>
        </w:rPr>
        <w:t>methylsulfonylmethane</w:t>
      </w:r>
      <w:proofErr w:type="spellEnd"/>
      <w:r w:rsidRPr="0032292F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n productive performance and slaughter characteristics in meat ducks. </w:t>
      </w:r>
      <w:r w:rsidRPr="0032292F">
        <w:rPr>
          <w:rFonts w:ascii="Times New Roman" w:hAnsi="Times New Roman" w:cs="Times New Roman"/>
          <w:color w:val="000000" w:themeColor="text1"/>
          <w:kern w:val="2"/>
          <w:lang w:val="de-DE"/>
        </w:rPr>
        <w:t>Nat. Prod. Res. Dev</w:t>
      </w:r>
      <w:r w:rsidRPr="0032292F">
        <w:rPr>
          <w:rFonts w:ascii="Times New Roman" w:hAnsi="Times New Roman" w:cs="Times New Roman"/>
          <w:i/>
          <w:iCs/>
          <w:color w:val="000000" w:themeColor="text1"/>
          <w:kern w:val="2"/>
          <w:lang w:val="de-DE"/>
        </w:rPr>
        <w:t>.</w:t>
      </w:r>
      <w:r w:rsidRPr="0032292F">
        <w:rPr>
          <w:rFonts w:ascii="Times New Roman" w:hAnsi="Times New Roman" w:cs="Times New Roman"/>
          <w:color w:val="000000" w:themeColor="text1"/>
          <w:kern w:val="2"/>
          <w:lang w:val="de-DE"/>
        </w:rPr>
        <w:t xml:space="preserve"> 20: 302-306.</w:t>
      </w:r>
    </w:p>
    <w:p w14:paraId="10658DF8" w14:textId="77777777" w:rsidR="00410DAB" w:rsidRPr="0032292F" w:rsidRDefault="00410DAB" w:rsidP="00410DAB">
      <w:pPr>
        <w:widowControl w:val="0"/>
        <w:spacing w:after="0" w:line="240" w:lineRule="auto"/>
        <w:ind w:left="330" w:hangingChars="150" w:hanging="33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32292F">
        <w:rPr>
          <w:rFonts w:ascii="Times New Roman" w:hAnsi="Times New Roman" w:cs="Times New Roman"/>
          <w:color w:val="000000" w:themeColor="text1"/>
          <w:kern w:val="2"/>
          <w:lang w:val="de-DE"/>
        </w:rPr>
        <w:t xml:space="preserve">Miao, Y., D. Niu, Z. Wang, J. Wang, Z. Wu, J. Bao, X. Jin, R. Li, M. Ishfaq, and J. Li. 2022. </w:t>
      </w:r>
      <w:proofErr w:type="spellStart"/>
      <w:r w:rsidRPr="0032292F">
        <w:rPr>
          <w:rFonts w:ascii="Times New Roman" w:hAnsi="Times New Roman" w:cs="Times New Roman"/>
          <w:color w:val="000000" w:themeColor="text1"/>
          <w:kern w:val="2"/>
          <w:lang w:val="en-US"/>
        </w:rPr>
        <w:t>Methylsulfonylmethane</w:t>
      </w:r>
      <w:proofErr w:type="spellEnd"/>
      <w:r w:rsidRPr="0032292F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ameliorates inflammation via NF-kappa B and ERK/JNK-MAPK signaling pathway in chicken trachea and HD11 cells during </w:t>
      </w:r>
      <w:r w:rsidRPr="0032292F">
        <w:rPr>
          <w:rFonts w:ascii="Times New Roman" w:hAnsi="Times New Roman" w:cs="Times New Roman"/>
          <w:i/>
          <w:iCs/>
          <w:color w:val="000000" w:themeColor="text1"/>
          <w:kern w:val="2"/>
          <w:lang w:val="en-US"/>
        </w:rPr>
        <w:t xml:space="preserve">Mycoplasma </w:t>
      </w:r>
      <w:proofErr w:type="spellStart"/>
      <w:r w:rsidRPr="0032292F">
        <w:rPr>
          <w:rFonts w:ascii="Times New Roman" w:hAnsi="Times New Roman" w:cs="Times New Roman"/>
          <w:i/>
          <w:iCs/>
          <w:color w:val="000000" w:themeColor="text1"/>
          <w:kern w:val="2"/>
          <w:lang w:val="en-US"/>
        </w:rPr>
        <w:t>gallisepticum</w:t>
      </w:r>
      <w:proofErr w:type="spellEnd"/>
      <w:r w:rsidRPr="0032292F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infection. Poult. Sci. 101: 101706.</w:t>
      </w:r>
    </w:p>
    <w:p w14:paraId="230426C2" w14:textId="77777777" w:rsidR="00410DAB" w:rsidRPr="0032292F" w:rsidRDefault="00410DAB" w:rsidP="00410DAB">
      <w:pPr>
        <w:widowControl w:val="0"/>
        <w:spacing w:after="0" w:line="240" w:lineRule="auto"/>
        <w:ind w:left="330" w:hangingChars="150" w:hanging="33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32292F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Rasheed, M.S.A., M.L. </w:t>
      </w:r>
      <w:proofErr w:type="spellStart"/>
      <w:r w:rsidRPr="0032292F">
        <w:rPr>
          <w:rFonts w:ascii="Times New Roman" w:hAnsi="Times New Roman" w:cs="Times New Roman"/>
          <w:color w:val="000000" w:themeColor="text1"/>
          <w:kern w:val="2"/>
          <w:lang w:val="en-US"/>
        </w:rPr>
        <w:t>Oelschlager</w:t>
      </w:r>
      <w:proofErr w:type="spellEnd"/>
      <w:r w:rsidRPr="0032292F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, B.N. Smith, L.L. Bauer, R.A. Whelan, and R.N. Dilger. 2019. Toxicity and tissue distribution of </w:t>
      </w:r>
      <w:proofErr w:type="spellStart"/>
      <w:r w:rsidRPr="0032292F">
        <w:rPr>
          <w:rFonts w:ascii="Times New Roman" w:hAnsi="Times New Roman" w:cs="Times New Roman"/>
          <w:color w:val="000000" w:themeColor="text1"/>
          <w:kern w:val="2"/>
          <w:lang w:val="en-US"/>
        </w:rPr>
        <w:t>methylsulfonylmethane</w:t>
      </w:r>
      <w:proofErr w:type="spellEnd"/>
      <w:r w:rsidRPr="0032292F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following oral gavage in broilers. Poult. Sci. 98:4972-4981. </w:t>
      </w:r>
    </w:p>
    <w:p w14:paraId="714F94C6" w14:textId="77777777" w:rsidR="00410DAB" w:rsidRPr="0032292F" w:rsidRDefault="00410DAB" w:rsidP="00410DAB">
      <w:pPr>
        <w:widowControl w:val="0"/>
        <w:spacing w:after="0" w:line="240" w:lineRule="auto"/>
        <w:ind w:left="330" w:hangingChars="150" w:hanging="33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32292F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Rasheed, M.S.A., M.L. </w:t>
      </w:r>
      <w:proofErr w:type="spellStart"/>
      <w:r w:rsidRPr="0032292F">
        <w:rPr>
          <w:rFonts w:ascii="Times New Roman" w:hAnsi="Times New Roman" w:cs="Times New Roman"/>
          <w:color w:val="000000" w:themeColor="text1"/>
          <w:kern w:val="2"/>
          <w:lang w:val="en-US"/>
        </w:rPr>
        <w:t>Oelschlager</w:t>
      </w:r>
      <w:proofErr w:type="spellEnd"/>
      <w:r w:rsidRPr="0032292F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, B.N. Smith, L.L. Bauer, R.A. Whelan, and R.N. Dilger. 2020a. Dietary </w:t>
      </w:r>
      <w:proofErr w:type="spellStart"/>
      <w:r w:rsidRPr="0032292F">
        <w:rPr>
          <w:rFonts w:ascii="Times New Roman" w:hAnsi="Times New Roman" w:cs="Times New Roman"/>
          <w:color w:val="000000" w:themeColor="text1"/>
          <w:kern w:val="2"/>
          <w:lang w:val="en-US"/>
        </w:rPr>
        <w:t>methylsulfonylmethane</w:t>
      </w:r>
      <w:proofErr w:type="spellEnd"/>
      <w:r w:rsidRPr="0032292F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supplementation and oxidative stress in broiler chickens. Poult. Sci. 99: 914-925.</w:t>
      </w:r>
    </w:p>
    <w:p w14:paraId="150B67E5" w14:textId="77777777" w:rsidR="00410DAB" w:rsidRPr="0032292F" w:rsidRDefault="00410DAB" w:rsidP="00410DAB">
      <w:pPr>
        <w:widowControl w:val="0"/>
        <w:spacing w:after="0" w:line="240" w:lineRule="auto"/>
        <w:ind w:left="330" w:hangingChars="150" w:hanging="330"/>
        <w:jc w:val="both"/>
        <w:rPr>
          <w:rFonts w:ascii="Times New Roman" w:hAnsi="Times New Roman" w:cs="Times New Roman"/>
          <w:color w:val="000000" w:themeColor="text1"/>
          <w:kern w:val="2"/>
          <w:lang w:val="en-US"/>
        </w:rPr>
      </w:pPr>
      <w:r w:rsidRPr="0032292F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Rasheed, M.S.A., U.P. Tiwari, J.C. Jespersen, L.L. Bauer, and R.N. Dilger. 2020b. Effects of </w:t>
      </w:r>
      <w:proofErr w:type="spellStart"/>
      <w:r w:rsidRPr="0032292F">
        <w:rPr>
          <w:rFonts w:ascii="Times New Roman" w:hAnsi="Times New Roman" w:cs="Times New Roman"/>
          <w:color w:val="000000" w:themeColor="text1"/>
          <w:kern w:val="2"/>
          <w:lang w:val="en-US"/>
        </w:rPr>
        <w:t>methylsulfonylmethane</w:t>
      </w:r>
      <w:proofErr w:type="spellEnd"/>
      <w:r w:rsidRPr="0032292F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and neutralizing anti-IL-10 antibody supplementation during a mild </w:t>
      </w:r>
      <w:r w:rsidRPr="0032292F">
        <w:rPr>
          <w:rFonts w:ascii="Times New Roman" w:hAnsi="Times New Roman" w:cs="Times New Roman"/>
          <w:i/>
          <w:iCs/>
          <w:color w:val="000000" w:themeColor="text1"/>
          <w:kern w:val="2"/>
          <w:lang w:val="en-US"/>
        </w:rPr>
        <w:t>Eimeria</w:t>
      </w:r>
      <w:r w:rsidRPr="0032292F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challenge infection in broiler chickens. Poult. Sci. 99: 6559-6568.</w:t>
      </w:r>
    </w:p>
    <w:p w14:paraId="719D6852" w14:textId="77777777" w:rsidR="00410DAB" w:rsidRPr="0032292F" w:rsidRDefault="00410DAB" w:rsidP="00410DAB">
      <w:pPr>
        <w:widowControl w:val="0"/>
        <w:spacing w:after="0" w:line="240" w:lineRule="auto"/>
        <w:ind w:left="330" w:hangingChars="150" w:hanging="330"/>
        <w:jc w:val="both"/>
        <w:rPr>
          <w:kern w:val="2"/>
          <w:sz w:val="24"/>
          <w:szCs w:val="28"/>
          <w:lang w:val="en-US"/>
        </w:rPr>
        <w:sectPr w:rsidR="00410DAB" w:rsidRPr="0032292F" w:rsidSect="0001393B">
          <w:pgSz w:w="16838" w:h="11906" w:orient="landscape"/>
          <w:pgMar w:top="1440" w:right="1080" w:bottom="1440" w:left="1080" w:header="851" w:footer="992" w:gutter="0"/>
          <w:lnNumType w:countBy="1" w:restart="continuous"/>
          <w:cols w:space="425"/>
          <w:docGrid w:type="lines" w:linePitch="312"/>
        </w:sectPr>
      </w:pPr>
      <w:r w:rsidRPr="0032292F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Yan, H.L., S.C. Cao, Y.D. Hu, H.F. Zhang, and J.B. Liu. 2020. Effects of </w:t>
      </w:r>
      <w:proofErr w:type="spellStart"/>
      <w:r w:rsidRPr="0032292F">
        <w:rPr>
          <w:rFonts w:ascii="Times New Roman" w:hAnsi="Times New Roman" w:cs="Times New Roman"/>
          <w:color w:val="000000" w:themeColor="text1"/>
          <w:kern w:val="2"/>
          <w:lang w:val="en-US"/>
        </w:rPr>
        <w:t>methylsulfonylmethane</w:t>
      </w:r>
      <w:proofErr w:type="spellEnd"/>
      <w:r w:rsidRPr="0032292F">
        <w:rPr>
          <w:rFonts w:ascii="Times New Roman" w:hAnsi="Times New Roman" w:cs="Times New Roman"/>
          <w:color w:val="000000" w:themeColor="text1"/>
          <w:kern w:val="2"/>
          <w:lang w:val="en-US"/>
        </w:rPr>
        <w:t xml:space="preserve"> on growth performance, immunity, antioxidant capacity, and meat quality in Pekin ducks. Poult. Sci. 99:1069-1074.</w:t>
      </w:r>
    </w:p>
    <w:p w14:paraId="3EB81178" w14:textId="77777777" w:rsidR="00410DAB" w:rsidRPr="00BB1A42" w:rsidRDefault="00410DAB" w:rsidP="00410DAB">
      <w:pPr>
        <w:spacing w:afterLines="50" w:after="120"/>
        <w:jc w:val="both"/>
        <w:rPr>
          <w:rFonts w:asciiTheme="majorBidi" w:hAnsiTheme="majorBidi" w:cstheme="majorBidi"/>
          <w:b/>
          <w:sz w:val="24"/>
          <w:szCs w:val="24"/>
        </w:rPr>
      </w:pPr>
      <w:r w:rsidRPr="00BB1A42">
        <w:rPr>
          <w:rFonts w:asciiTheme="majorBidi" w:hAnsiTheme="majorBidi" w:cstheme="majorBidi"/>
          <w:b/>
          <w:sz w:val="24"/>
          <w:szCs w:val="24"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sz w:val="24"/>
          <w:szCs w:val="24"/>
        </w:rPr>
        <w:t>2</w:t>
      </w:r>
      <w:r w:rsidRPr="00BB1A42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Pr="00BB1A42">
        <w:rPr>
          <w:rFonts w:asciiTheme="majorBidi" w:hAnsiTheme="majorBidi" w:cstheme="majorBidi"/>
          <w:bCs/>
          <w:sz w:val="24"/>
          <w:szCs w:val="24"/>
        </w:rPr>
        <w:t>Analysed nutrient composition of corn-soybean based basal diets</w:t>
      </w:r>
      <w:r w:rsidRPr="00BB1A42">
        <w:rPr>
          <w:rFonts w:asciiTheme="majorBidi" w:hAnsiTheme="majorBidi" w:cstheme="majorBidi"/>
          <w:bCs/>
          <w:sz w:val="24"/>
          <w:szCs w:val="24"/>
          <w:vertAlign w:val="superscript"/>
        </w:rPr>
        <w:t>1</w:t>
      </w:r>
      <w:r w:rsidRPr="00BB1A42">
        <w:rPr>
          <w:rFonts w:asciiTheme="majorBidi" w:hAnsiTheme="majorBidi" w:cstheme="majorBidi"/>
          <w:bCs/>
          <w:sz w:val="24"/>
          <w:szCs w:val="24"/>
        </w:rPr>
        <w:t>.</w:t>
      </w:r>
    </w:p>
    <w:tbl>
      <w:tblPr>
        <w:tblW w:w="4977" w:type="pct"/>
        <w:jc w:val="center"/>
        <w:tblBorders>
          <w:top w:val="double" w:sz="4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64"/>
        <w:gridCol w:w="903"/>
        <w:gridCol w:w="1135"/>
        <w:gridCol w:w="993"/>
        <w:gridCol w:w="849"/>
        <w:gridCol w:w="993"/>
        <w:gridCol w:w="996"/>
        <w:gridCol w:w="849"/>
        <w:gridCol w:w="1130"/>
        <w:gridCol w:w="988"/>
      </w:tblGrid>
      <w:tr w:rsidR="00410DAB" w:rsidRPr="00BB1A42" w14:paraId="58D350CF" w14:textId="77777777" w:rsidTr="00E75AA3">
        <w:trPr>
          <w:trHeight w:val="290"/>
          <w:jc w:val="center"/>
        </w:trPr>
        <w:tc>
          <w:tcPr>
            <w:tcW w:w="1575" w:type="pct"/>
            <w:vMerge w:val="restart"/>
            <w:shd w:val="clear" w:color="auto" w:fill="auto"/>
            <w:noWrap/>
            <w:hideMark/>
          </w:tcPr>
          <w:p w14:paraId="3682EFDA" w14:textId="77777777" w:rsidR="00410DAB" w:rsidRPr="00BB1A42" w:rsidRDefault="00410DAB" w:rsidP="00E75A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Item</w:t>
            </w:r>
          </w:p>
        </w:tc>
        <w:tc>
          <w:tcPr>
            <w:tcW w:w="1174" w:type="pct"/>
            <w:gridSpan w:val="3"/>
            <w:shd w:val="clear" w:color="auto" w:fill="auto"/>
            <w:noWrap/>
            <w:hideMark/>
          </w:tcPr>
          <w:p w14:paraId="58384E11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Starter (d 0-10)</w:t>
            </w:r>
          </w:p>
        </w:tc>
        <w:tc>
          <w:tcPr>
            <w:tcW w:w="1100" w:type="pct"/>
            <w:gridSpan w:val="3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317D425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Grower (d 10-21)</w:t>
            </w:r>
          </w:p>
        </w:tc>
        <w:tc>
          <w:tcPr>
            <w:tcW w:w="1151" w:type="pct"/>
            <w:gridSpan w:val="3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4324D7B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Finisher (d 21-39)</w:t>
            </w:r>
          </w:p>
        </w:tc>
      </w:tr>
      <w:tr w:rsidR="00410DAB" w:rsidRPr="00BB1A42" w14:paraId="17C7FA02" w14:textId="77777777" w:rsidTr="00E75AA3">
        <w:trPr>
          <w:trHeight w:val="290"/>
          <w:jc w:val="center"/>
        </w:trPr>
        <w:tc>
          <w:tcPr>
            <w:tcW w:w="1575" w:type="pct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DCFFFF9" w14:textId="77777777" w:rsidR="00410DAB" w:rsidRPr="00BB1A42" w:rsidRDefault="00410DAB" w:rsidP="00E75A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F9BC713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Ctrl</w:t>
            </w:r>
          </w:p>
        </w:tc>
        <w:tc>
          <w:tcPr>
            <w:tcW w:w="44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6311904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 g/kg MSM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49984B2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2 g/kg MSM</w:t>
            </w:r>
          </w:p>
        </w:tc>
        <w:tc>
          <w:tcPr>
            <w:tcW w:w="32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70847D1F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Ctrl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25C11403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 g/kg MSM</w:t>
            </w:r>
          </w:p>
        </w:tc>
        <w:tc>
          <w:tcPr>
            <w:tcW w:w="3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7B297367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2 g/kg MSM</w:t>
            </w:r>
          </w:p>
        </w:tc>
        <w:tc>
          <w:tcPr>
            <w:tcW w:w="32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003D3F17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Ctrl</w:t>
            </w:r>
          </w:p>
        </w:tc>
        <w:tc>
          <w:tcPr>
            <w:tcW w:w="43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48AA14D2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 g/kg MSM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3FED905C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2 g/kg MSM</w:t>
            </w:r>
          </w:p>
        </w:tc>
      </w:tr>
      <w:tr w:rsidR="00410DAB" w:rsidRPr="00BB1A42" w14:paraId="1A83BDD3" w14:textId="77777777" w:rsidTr="00E75AA3">
        <w:trPr>
          <w:trHeight w:val="290"/>
          <w:jc w:val="center"/>
        </w:trPr>
        <w:tc>
          <w:tcPr>
            <w:tcW w:w="1575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DCED75F" w14:textId="77777777" w:rsidR="00410DAB" w:rsidRPr="00BB1A42" w:rsidRDefault="00410DAB" w:rsidP="00E75A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Dry matter</w:t>
            </w:r>
            <w:r w:rsidRPr="00BB1A4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BE"/>
              </w:rPr>
              <w:t>†</w:t>
            </w:r>
          </w:p>
        </w:tc>
        <w:tc>
          <w:tcPr>
            <w:tcW w:w="350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3293DA4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89.5</w:t>
            </w:r>
          </w:p>
        </w:tc>
        <w:tc>
          <w:tcPr>
            <w:tcW w:w="440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02E863B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89.8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3E0747B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89.9</w:t>
            </w:r>
          </w:p>
        </w:tc>
        <w:tc>
          <w:tcPr>
            <w:tcW w:w="32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4E14D80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89.4</w:t>
            </w:r>
          </w:p>
        </w:tc>
        <w:tc>
          <w:tcPr>
            <w:tcW w:w="385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26717E6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89.8</w:t>
            </w:r>
          </w:p>
        </w:tc>
        <w:tc>
          <w:tcPr>
            <w:tcW w:w="386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80C715A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90.1</w:t>
            </w:r>
          </w:p>
        </w:tc>
        <w:tc>
          <w:tcPr>
            <w:tcW w:w="32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0655647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89.4</w:t>
            </w:r>
          </w:p>
        </w:tc>
        <w:tc>
          <w:tcPr>
            <w:tcW w:w="438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AAB9E55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89.4</w:t>
            </w:r>
          </w:p>
        </w:tc>
        <w:tc>
          <w:tcPr>
            <w:tcW w:w="38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4E61A17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89.7</w:t>
            </w:r>
          </w:p>
        </w:tc>
      </w:tr>
      <w:tr w:rsidR="00410DAB" w:rsidRPr="00BB1A42" w14:paraId="3A32EFDD" w14:textId="77777777" w:rsidTr="00E75AA3">
        <w:trPr>
          <w:trHeight w:val="290"/>
          <w:jc w:val="center"/>
        </w:trPr>
        <w:tc>
          <w:tcPr>
            <w:tcW w:w="1575" w:type="pct"/>
            <w:shd w:val="clear" w:color="auto" w:fill="auto"/>
            <w:noWrap/>
            <w:hideMark/>
          </w:tcPr>
          <w:p w14:paraId="4B15F67B" w14:textId="77777777" w:rsidR="00410DAB" w:rsidRPr="00BB1A42" w:rsidRDefault="00410DAB" w:rsidP="00E75A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Metabolic energy</w:t>
            </w:r>
            <w:r w:rsidRPr="00BB1A4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BE"/>
              </w:rPr>
              <w:t>†</w:t>
            </w:r>
            <w:r w:rsidRPr="00BB1A42">
              <w:rPr>
                <w:rFonts w:ascii="Times New Roman" w:eastAsia="Times New Roman" w:hAnsi="Times New Roman" w:cs="Times New Roman"/>
                <w:lang w:val="nl-NL"/>
              </w:rPr>
              <w:t>, kcal/kg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49DBAAE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2885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520F7190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2915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35847EAD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2898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36FC72C3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2973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0DCB7A5C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2984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221D4E4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2958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76F114E1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3039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19BAE4B7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305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31E50664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3054</w:t>
            </w:r>
          </w:p>
        </w:tc>
      </w:tr>
      <w:tr w:rsidR="00410DAB" w:rsidRPr="00BB1A42" w14:paraId="3E8C69CA" w14:textId="77777777" w:rsidTr="00E75AA3">
        <w:trPr>
          <w:trHeight w:val="290"/>
          <w:jc w:val="center"/>
        </w:trPr>
        <w:tc>
          <w:tcPr>
            <w:tcW w:w="1575" w:type="pct"/>
            <w:shd w:val="clear" w:color="auto" w:fill="auto"/>
            <w:noWrap/>
            <w:hideMark/>
          </w:tcPr>
          <w:p w14:paraId="4F28BA57" w14:textId="77777777" w:rsidR="00410DAB" w:rsidRPr="00BB1A42" w:rsidRDefault="00410DAB" w:rsidP="00E75A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Ether extract</w:t>
            </w:r>
            <w:r w:rsidRPr="00BB1A4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BE"/>
              </w:rPr>
              <w:t>†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8817944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5.6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4A16017D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5.6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494405CE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5.5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519F912B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6.3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7190F696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6.2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6150BBC5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6.0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71406854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7.2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4EEF50B5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7.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4DF802B3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7.1</w:t>
            </w:r>
          </w:p>
        </w:tc>
      </w:tr>
      <w:tr w:rsidR="00410DAB" w:rsidRPr="00BB1A42" w14:paraId="153BDBE4" w14:textId="77777777" w:rsidTr="00E75AA3">
        <w:trPr>
          <w:trHeight w:val="290"/>
          <w:jc w:val="center"/>
        </w:trPr>
        <w:tc>
          <w:tcPr>
            <w:tcW w:w="1575" w:type="pct"/>
            <w:shd w:val="clear" w:color="auto" w:fill="auto"/>
            <w:noWrap/>
            <w:hideMark/>
          </w:tcPr>
          <w:p w14:paraId="2BC33F47" w14:textId="77777777" w:rsidR="00410DAB" w:rsidRPr="00BB1A42" w:rsidRDefault="00410DAB" w:rsidP="00E75A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Ash</w:t>
            </w:r>
            <w:r w:rsidRPr="00BB1A4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BE"/>
              </w:rPr>
              <w:t>†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C5F58E9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5.8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70E2E5D7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5.6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4B986B68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5.6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315D49D3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5.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62E603B5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5.0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2D2931B6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5.0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2064EFBB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4.6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5B4D9FE4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4.8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4BFBC831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4.7</w:t>
            </w:r>
          </w:p>
        </w:tc>
      </w:tr>
      <w:tr w:rsidR="00410DAB" w:rsidRPr="00BB1A42" w14:paraId="4DC1FBBA" w14:textId="77777777" w:rsidTr="00E75AA3">
        <w:trPr>
          <w:trHeight w:val="290"/>
          <w:jc w:val="center"/>
        </w:trPr>
        <w:tc>
          <w:tcPr>
            <w:tcW w:w="1575" w:type="pct"/>
            <w:shd w:val="clear" w:color="auto" w:fill="auto"/>
            <w:noWrap/>
            <w:hideMark/>
          </w:tcPr>
          <w:p w14:paraId="346F765F" w14:textId="77777777" w:rsidR="00410DAB" w:rsidRPr="00BB1A42" w:rsidRDefault="00410DAB" w:rsidP="00E75A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Starch</w:t>
            </w:r>
            <w:r w:rsidRPr="00BB1A4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BE"/>
              </w:rPr>
              <w:t>†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31CEB5C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36.9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777E01E2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37.5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381B36A9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37.2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070CB91B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40.4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0E25EDC5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40.5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601F5171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40.4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2C8442B4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41.8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68FFC762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42.3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3790EC32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41.7</w:t>
            </w:r>
          </w:p>
        </w:tc>
      </w:tr>
      <w:tr w:rsidR="00410DAB" w:rsidRPr="00BB1A42" w14:paraId="4909CFB3" w14:textId="77777777" w:rsidTr="00E75AA3">
        <w:trPr>
          <w:trHeight w:val="290"/>
          <w:jc w:val="center"/>
        </w:trPr>
        <w:tc>
          <w:tcPr>
            <w:tcW w:w="1575" w:type="pct"/>
            <w:shd w:val="clear" w:color="auto" w:fill="auto"/>
            <w:noWrap/>
            <w:hideMark/>
          </w:tcPr>
          <w:p w14:paraId="25E2E5F0" w14:textId="77777777" w:rsidR="00410DAB" w:rsidRPr="00BB1A42" w:rsidRDefault="00410DAB" w:rsidP="00E75A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Phosphorus</w:t>
            </w:r>
            <w:r w:rsidRPr="00BB1A4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nl-BE"/>
              </w:rPr>
              <w:t>†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C9BFA16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6.5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56D5E5EC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6.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66E276F5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6.1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18FA883F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5.5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5E499A4C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5.4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48B14567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5.1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53C05A8E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4.7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155EE722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4.9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74D5CC41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4.7</w:t>
            </w:r>
          </w:p>
        </w:tc>
      </w:tr>
      <w:tr w:rsidR="00410DAB" w:rsidRPr="00BB1A42" w14:paraId="345562A2" w14:textId="77777777" w:rsidTr="00E75AA3">
        <w:trPr>
          <w:trHeight w:val="300"/>
          <w:jc w:val="center"/>
        </w:trPr>
        <w:tc>
          <w:tcPr>
            <w:tcW w:w="1575" w:type="pct"/>
            <w:shd w:val="clear" w:color="auto" w:fill="auto"/>
            <w:noWrap/>
            <w:hideMark/>
          </w:tcPr>
          <w:p w14:paraId="1871EA0F" w14:textId="77777777" w:rsidR="00410DAB" w:rsidRPr="00BB1A42" w:rsidRDefault="00410DAB" w:rsidP="00E75A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Crude protein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52D07BB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22.8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0B8E7950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22.7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73D0A682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22.7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2690CF20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20.0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1C66C8E2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9.8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2E3539CE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9.8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4AF7540D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8.7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0D6043C1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8.3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4113EC19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8.8</w:t>
            </w:r>
          </w:p>
        </w:tc>
      </w:tr>
      <w:tr w:rsidR="00410DAB" w:rsidRPr="00BB1A42" w14:paraId="7C733EFA" w14:textId="77777777" w:rsidTr="00E75AA3">
        <w:trPr>
          <w:trHeight w:val="300"/>
          <w:jc w:val="center"/>
        </w:trPr>
        <w:tc>
          <w:tcPr>
            <w:tcW w:w="1575" w:type="pct"/>
            <w:shd w:val="clear" w:color="auto" w:fill="auto"/>
            <w:noWrap/>
            <w:hideMark/>
          </w:tcPr>
          <w:p w14:paraId="4AB5BBBD" w14:textId="77777777" w:rsidR="00410DAB" w:rsidRPr="00BB1A42" w:rsidRDefault="00410DAB" w:rsidP="00E75A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</w:rPr>
              <w:t>Lysine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8F0282A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.40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70419950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.39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1FA38BE6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.39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603AB784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.18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479F2F4D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.18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40E6697A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.17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62693241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.10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78B9C5A5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.10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09E04993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.10</w:t>
            </w:r>
          </w:p>
        </w:tc>
      </w:tr>
      <w:tr w:rsidR="00410DAB" w:rsidRPr="00BB1A42" w14:paraId="6C0940AE" w14:textId="77777777" w:rsidTr="00E75AA3">
        <w:trPr>
          <w:trHeight w:val="290"/>
          <w:jc w:val="center"/>
        </w:trPr>
        <w:tc>
          <w:tcPr>
            <w:tcW w:w="1575" w:type="pct"/>
            <w:shd w:val="clear" w:color="auto" w:fill="auto"/>
            <w:noWrap/>
            <w:hideMark/>
          </w:tcPr>
          <w:p w14:paraId="6C43EDF6" w14:textId="77777777" w:rsidR="00410DAB" w:rsidRPr="00BB1A42" w:rsidRDefault="00410DAB" w:rsidP="00E75A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</w:rPr>
              <w:t>Methionine + cysteine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50CDB00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.02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593A4060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.03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2AC4979D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.00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52F93BB9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86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3E75124E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86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2C4C1BF8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86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7ED9C691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81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03A3A1D7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8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37845DA4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81</w:t>
            </w:r>
          </w:p>
        </w:tc>
      </w:tr>
      <w:tr w:rsidR="00410DAB" w:rsidRPr="00BB1A42" w14:paraId="074782C3" w14:textId="77777777" w:rsidTr="00E75AA3">
        <w:trPr>
          <w:trHeight w:val="290"/>
          <w:jc w:val="center"/>
        </w:trPr>
        <w:tc>
          <w:tcPr>
            <w:tcW w:w="1575" w:type="pct"/>
            <w:shd w:val="clear" w:color="auto" w:fill="auto"/>
            <w:noWrap/>
            <w:hideMark/>
          </w:tcPr>
          <w:p w14:paraId="3A0346D3" w14:textId="77777777" w:rsidR="00410DAB" w:rsidRPr="00BB1A42" w:rsidRDefault="00410DAB" w:rsidP="00E75A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</w:rPr>
              <w:t>Threonine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AC0F0FC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94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46E9AF57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94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0DF87480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95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0F9A0874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81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2342F53A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80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AC6768E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80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0ABF002E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74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5C7688FA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74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4A71B55D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75</w:t>
            </w:r>
          </w:p>
        </w:tc>
      </w:tr>
      <w:tr w:rsidR="00410DAB" w:rsidRPr="00BB1A42" w14:paraId="6FD40208" w14:textId="77777777" w:rsidTr="00E75AA3">
        <w:trPr>
          <w:trHeight w:val="290"/>
          <w:jc w:val="center"/>
        </w:trPr>
        <w:tc>
          <w:tcPr>
            <w:tcW w:w="1575" w:type="pct"/>
            <w:shd w:val="clear" w:color="auto" w:fill="auto"/>
            <w:noWrap/>
            <w:hideMark/>
          </w:tcPr>
          <w:p w14:paraId="5D701B60" w14:textId="77777777" w:rsidR="00410DAB" w:rsidRPr="00BB1A42" w:rsidRDefault="00410DAB" w:rsidP="00E75A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</w:rPr>
              <w:t>Valine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0D715FB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.09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46730B6F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.09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468A8594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.09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4B3359F4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92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0C0EC1A8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92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2D27FF9B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92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7285B246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86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0E1526E3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87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C8184E4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87</w:t>
            </w:r>
          </w:p>
        </w:tc>
      </w:tr>
      <w:tr w:rsidR="00410DAB" w:rsidRPr="00BB1A42" w14:paraId="29F98633" w14:textId="77777777" w:rsidTr="00E75AA3">
        <w:trPr>
          <w:trHeight w:val="290"/>
          <w:jc w:val="center"/>
        </w:trPr>
        <w:tc>
          <w:tcPr>
            <w:tcW w:w="1575" w:type="pct"/>
            <w:shd w:val="clear" w:color="auto" w:fill="auto"/>
            <w:noWrap/>
            <w:hideMark/>
          </w:tcPr>
          <w:p w14:paraId="335ED9A1" w14:textId="77777777" w:rsidR="00410DAB" w:rsidRPr="00BB1A42" w:rsidRDefault="00410DAB" w:rsidP="00E75A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</w:rPr>
              <w:t>Arginine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8CFBE8B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.44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34CDB828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.43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531EB251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.45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5BABBAD2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.22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662AEB9E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.23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179E0ABB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.23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250E64DA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.13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343FCC86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.14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0E95F58B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.13</w:t>
            </w:r>
          </w:p>
        </w:tc>
      </w:tr>
      <w:tr w:rsidR="00410DAB" w:rsidRPr="00BB1A42" w14:paraId="0442899B" w14:textId="77777777" w:rsidTr="00E75AA3">
        <w:trPr>
          <w:trHeight w:val="290"/>
          <w:jc w:val="center"/>
        </w:trPr>
        <w:tc>
          <w:tcPr>
            <w:tcW w:w="1575" w:type="pct"/>
            <w:shd w:val="clear" w:color="auto" w:fill="auto"/>
            <w:noWrap/>
            <w:hideMark/>
          </w:tcPr>
          <w:p w14:paraId="649E2EE9" w14:textId="77777777" w:rsidR="00410DAB" w:rsidRPr="00BB1A42" w:rsidRDefault="00410DAB" w:rsidP="00E75A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</w:rPr>
              <w:t>Isoleucine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37A9F6D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92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3242D8F6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92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498A3054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91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556CF3FC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78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4FD8F2D9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79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50E942AD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78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1FAFCA81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73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35F880AB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73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196CF6BE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73</w:t>
            </w:r>
          </w:p>
        </w:tc>
      </w:tr>
      <w:tr w:rsidR="00410DAB" w:rsidRPr="00BB1A42" w14:paraId="5DF65F69" w14:textId="77777777" w:rsidTr="00E75AA3">
        <w:trPr>
          <w:trHeight w:val="290"/>
          <w:jc w:val="center"/>
        </w:trPr>
        <w:tc>
          <w:tcPr>
            <w:tcW w:w="1575" w:type="pct"/>
            <w:shd w:val="clear" w:color="auto" w:fill="auto"/>
            <w:noWrap/>
            <w:hideMark/>
          </w:tcPr>
          <w:p w14:paraId="07A5A3BA" w14:textId="77777777" w:rsidR="00410DAB" w:rsidRPr="00BB1A42" w:rsidRDefault="00410DAB" w:rsidP="00E75A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</w:rPr>
              <w:t>Leucine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886D4AF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.60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679A2DAA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.58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20D6C8C6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.59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6AE10AA0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.38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56618CE4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.38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7766EEE7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.38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42E7F939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.29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5850C95C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.29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2E49BD78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1.29</w:t>
            </w:r>
          </w:p>
        </w:tc>
      </w:tr>
      <w:tr w:rsidR="00410DAB" w:rsidRPr="00BB1A42" w14:paraId="6C7372AE" w14:textId="77777777" w:rsidTr="00E75AA3">
        <w:trPr>
          <w:trHeight w:val="290"/>
          <w:jc w:val="center"/>
        </w:trPr>
        <w:tc>
          <w:tcPr>
            <w:tcW w:w="1575" w:type="pct"/>
            <w:shd w:val="clear" w:color="auto" w:fill="auto"/>
            <w:noWrap/>
            <w:hideMark/>
          </w:tcPr>
          <w:p w14:paraId="4FB72F89" w14:textId="77777777" w:rsidR="00410DAB" w:rsidRPr="00BB1A42" w:rsidRDefault="00410DAB" w:rsidP="00E75A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Lysine supplemental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1A7864B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28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52D7B7D2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28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38B3E58E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28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687A527F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26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37BBD124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25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3B532759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25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00194FF0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26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661C4C0E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26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69E92D2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25</w:t>
            </w:r>
          </w:p>
        </w:tc>
      </w:tr>
      <w:tr w:rsidR="00410DAB" w:rsidRPr="00BB1A42" w14:paraId="53083327" w14:textId="77777777" w:rsidTr="00E75AA3">
        <w:trPr>
          <w:trHeight w:val="290"/>
          <w:jc w:val="center"/>
        </w:trPr>
        <w:tc>
          <w:tcPr>
            <w:tcW w:w="1575" w:type="pct"/>
            <w:shd w:val="clear" w:color="auto" w:fill="auto"/>
            <w:noWrap/>
            <w:hideMark/>
          </w:tcPr>
          <w:p w14:paraId="240368BC" w14:textId="77777777" w:rsidR="00410DAB" w:rsidRPr="00BB1A42" w:rsidRDefault="00410DAB" w:rsidP="00E75A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Methionine supplemental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1D5C0F3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33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7057FD25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34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7A977098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34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1EC776AD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24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14:paraId="65207D46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24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14:paraId="2A72C9A3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24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10AE3893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22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06BD2863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22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21C30E4C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22</w:t>
            </w:r>
          </w:p>
        </w:tc>
      </w:tr>
      <w:tr w:rsidR="00410DAB" w:rsidRPr="00BB1A42" w14:paraId="48515FD3" w14:textId="77777777" w:rsidTr="00E75AA3">
        <w:trPr>
          <w:trHeight w:val="290"/>
          <w:jc w:val="center"/>
        </w:trPr>
        <w:tc>
          <w:tcPr>
            <w:tcW w:w="1575" w:type="pct"/>
            <w:tcBorders>
              <w:bottom w:val="nil"/>
            </w:tcBorders>
            <w:shd w:val="clear" w:color="auto" w:fill="auto"/>
            <w:noWrap/>
            <w:hideMark/>
          </w:tcPr>
          <w:p w14:paraId="7C9F4C2F" w14:textId="77777777" w:rsidR="00410DAB" w:rsidRPr="00BB1A42" w:rsidRDefault="00410DAB" w:rsidP="00E75A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Threonie supplemental</w:t>
            </w:r>
          </w:p>
        </w:tc>
        <w:tc>
          <w:tcPr>
            <w:tcW w:w="350" w:type="pct"/>
            <w:tcBorders>
              <w:bottom w:val="nil"/>
            </w:tcBorders>
            <w:shd w:val="clear" w:color="auto" w:fill="auto"/>
            <w:noWrap/>
            <w:hideMark/>
          </w:tcPr>
          <w:p w14:paraId="063AB24B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16</w:t>
            </w:r>
          </w:p>
        </w:tc>
        <w:tc>
          <w:tcPr>
            <w:tcW w:w="440" w:type="pct"/>
            <w:tcBorders>
              <w:bottom w:val="nil"/>
            </w:tcBorders>
            <w:shd w:val="clear" w:color="auto" w:fill="auto"/>
            <w:noWrap/>
            <w:hideMark/>
          </w:tcPr>
          <w:p w14:paraId="14D6AD9B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17</w:t>
            </w:r>
          </w:p>
        </w:tc>
        <w:tc>
          <w:tcPr>
            <w:tcW w:w="385" w:type="pct"/>
            <w:tcBorders>
              <w:bottom w:val="nil"/>
            </w:tcBorders>
            <w:shd w:val="clear" w:color="auto" w:fill="auto"/>
            <w:noWrap/>
            <w:hideMark/>
          </w:tcPr>
          <w:p w14:paraId="0ACEDC4B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17</w:t>
            </w:r>
          </w:p>
        </w:tc>
        <w:tc>
          <w:tcPr>
            <w:tcW w:w="329" w:type="pct"/>
            <w:tcBorders>
              <w:bottom w:val="nil"/>
            </w:tcBorders>
            <w:shd w:val="clear" w:color="auto" w:fill="auto"/>
            <w:noWrap/>
            <w:hideMark/>
          </w:tcPr>
          <w:p w14:paraId="3CE5D993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14</w:t>
            </w:r>
          </w:p>
        </w:tc>
        <w:tc>
          <w:tcPr>
            <w:tcW w:w="385" w:type="pct"/>
            <w:tcBorders>
              <w:bottom w:val="nil"/>
            </w:tcBorders>
            <w:shd w:val="clear" w:color="auto" w:fill="auto"/>
            <w:noWrap/>
            <w:hideMark/>
          </w:tcPr>
          <w:p w14:paraId="58D8BC4F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14</w:t>
            </w:r>
          </w:p>
        </w:tc>
        <w:tc>
          <w:tcPr>
            <w:tcW w:w="386" w:type="pct"/>
            <w:tcBorders>
              <w:bottom w:val="nil"/>
            </w:tcBorders>
            <w:shd w:val="clear" w:color="auto" w:fill="auto"/>
            <w:noWrap/>
            <w:hideMark/>
          </w:tcPr>
          <w:p w14:paraId="0DBD0FB9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14</w:t>
            </w:r>
          </w:p>
        </w:tc>
        <w:tc>
          <w:tcPr>
            <w:tcW w:w="329" w:type="pct"/>
            <w:tcBorders>
              <w:bottom w:val="nil"/>
            </w:tcBorders>
            <w:shd w:val="clear" w:color="auto" w:fill="auto"/>
            <w:noWrap/>
            <w:hideMark/>
          </w:tcPr>
          <w:p w14:paraId="2910EAB3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13</w:t>
            </w:r>
          </w:p>
        </w:tc>
        <w:tc>
          <w:tcPr>
            <w:tcW w:w="438" w:type="pct"/>
            <w:tcBorders>
              <w:bottom w:val="nil"/>
            </w:tcBorders>
            <w:shd w:val="clear" w:color="auto" w:fill="auto"/>
            <w:noWrap/>
            <w:hideMark/>
          </w:tcPr>
          <w:p w14:paraId="09089B3D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13</w:t>
            </w:r>
          </w:p>
        </w:tc>
        <w:tc>
          <w:tcPr>
            <w:tcW w:w="384" w:type="pct"/>
            <w:tcBorders>
              <w:bottom w:val="nil"/>
            </w:tcBorders>
            <w:shd w:val="clear" w:color="auto" w:fill="auto"/>
            <w:noWrap/>
            <w:hideMark/>
          </w:tcPr>
          <w:p w14:paraId="2A382E35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13</w:t>
            </w:r>
          </w:p>
        </w:tc>
      </w:tr>
      <w:tr w:rsidR="00410DAB" w:rsidRPr="00BB1A42" w14:paraId="428D809F" w14:textId="77777777" w:rsidTr="00E75AA3">
        <w:trPr>
          <w:trHeight w:val="290"/>
          <w:jc w:val="center"/>
        </w:trPr>
        <w:tc>
          <w:tcPr>
            <w:tcW w:w="1575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hideMark/>
          </w:tcPr>
          <w:p w14:paraId="74D600CF" w14:textId="77777777" w:rsidR="00410DAB" w:rsidRPr="00BB1A42" w:rsidRDefault="00410DAB" w:rsidP="00E75A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Valine supplemental</w:t>
            </w:r>
          </w:p>
        </w:tc>
        <w:tc>
          <w:tcPr>
            <w:tcW w:w="350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hideMark/>
          </w:tcPr>
          <w:p w14:paraId="50E9F943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09</w:t>
            </w:r>
          </w:p>
        </w:tc>
        <w:tc>
          <w:tcPr>
            <w:tcW w:w="440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hideMark/>
          </w:tcPr>
          <w:p w14:paraId="3B0C671E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09</w:t>
            </w:r>
          </w:p>
        </w:tc>
        <w:tc>
          <w:tcPr>
            <w:tcW w:w="385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hideMark/>
          </w:tcPr>
          <w:p w14:paraId="65DCB354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09</w:t>
            </w:r>
          </w:p>
        </w:tc>
        <w:tc>
          <w:tcPr>
            <w:tcW w:w="329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hideMark/>
          </w:tcPr>
          <w:p w14:paraId="5ED877A7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05</w:t>
            </w:r>
          </w:p>
        </w:tc>
        <w:tc>
          <w:tcPr>
            <w:tcW w:w="385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hideMark/>
          </w:tcPr>
          <w:p w14:paraId="31732F37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05</w:t>
            </w:r>
          </w:p>
        </w:tc>
        <w:tc>
          <w:tcPr>
            <w:tcW w:w="386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hideMark/>
          </w:tcPr>
          <w:p w14:paraId="2AE719E3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05</w:t>
            </w:r>
          </w:p>
        </w:tc>
        <w:tc>
          <w:tcPr>
            <w:tcW w:w="329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hideMark/>
          </w:tcPr>
          <w:p w14:paraId="7ED8E92F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05</w:t>
            </w:r>
          </w:p>
        </w:tc>
        <w:tc>
          <w:tcPr>
            <w:tcW w:w="438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hideMark/>
          </w:tcPr>
          <w:p w14:paraId="6276BA77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05</w:t>
            </w:r>
          </w:p>
        </w:tc>
        <w:tc>
          <w:tcPr>
            <w:tcW w:w="384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hideMark/>
          </w:tcPr>
          <w:p w14:paraId="7FDC53F3" w14:textId="77777777" w:rsidR="00410DAB" w:rsidRPr="00BB1A42" w:rsidRDefault="00410DAB" w:rsidP="00E75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A42">
              <w:rPr>
                <w:rFonts w:ascii="Times New Roman" w:eastAsia="Times New Roman" w:hAnsi="Times New Roman" w:cs="Times New Roman"/>
                <w:lang w:val="nl-NL"/>
              </w:rPr>
              <w:t>0.05</w:t>
            </w:r>
          </w:p>
        </w:tc>
      </w:tr>
    </w:tbl>
    <w:p w14:paraId="498C2A9A" w14:textId="4057257F" w:rsidR="00410DAB" w:rsidRPr="00BB1A42" w:rsidRDefault="00410DAB" w:rsidP="00410DAB">
      <w:pPr>
        <w:spacing w:before="120" w:after="0"/>
        <w:jc w:val="both"/>
        <w:rPr>
          <w:rFonts w:ascii="Times New Roman" w:hAnsi="Times New Roman" w:cs="Times New Roman"/>
        </w:rPr>
      </w:pPr>
      <w:r w:rsidRPr="00BB1A42">
        <w:rPr>
          <w:rFonts w:ascii="Times New Roman" w:hAnsi="Times New Roman" w:cs="Times New Roman"/>
          <w:vertAlign w:val="superscript"/>
        </w:rPr>
        <w:t>1</w:t>
      </w:r>
      <w:r w:rsidRPr="00BB1A42">
        <w:rPr>
          <w:rFonts w:ascii="Times New Roman" w:hAnsi="Times New Roman" w:cs="Times New Roman"/>
        </w:rPr>
        <w:t xml:space="preserve"> Nutrients were analysed by </w:t>
      </w:r>
      <w:r w:rsidR="00506CFF">
        <w:rPr>
          <w:rFonts w:ascii="Times New Roman" w:hAnsi="Times New Roman" w:cs="Times New Roman"/>
        </w:rPr>
        <w:t>near infrared spectroscopy</w:t>
      </w:r>
      <w:r w:rsidRPr="00BB1A42">
        <w:rPr>
          <w:rFonts w:ascii="Times New Roman" w:hAnsi="Times New Roman" w:cs="Times New Roman"/>
        </w:rPr>
        <w:t xml:space="preserve">, </w:t>
      </w:r>
      <w:r w:rsidRPr="00BB1A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BB1A42">
        <w:rPr>
          <w:rFonts w:ascii="Times New Roman" w:hAnsi="Times New Roman" w:cs="Times New Roman"/>
        </w:rPr>
        <w:t xml:space="preserve">, or wet chemistry, and given in %, unless otherwise stated (Evonik </w:t>
      </w:r>
      <w:r w:rsidR="002528BC">
        <w:rPr>
          <w:rFonts w:ascii="Times New Roman" w:hAnsi="Times New Roman" w:cs="Times New Roman"/>
        </w:rPr>
        <w:t>Operations</w:t>
      </w:r>
      <w:r w:rsidRPr="00BB1A42">
        <w:rPr>
          <w:rFonts w:ascii="Times New Roman" w:hAnsi="Times New Roman" w:cs="Times New Roman"/>
        </w:rPr>
        <w:t>; Hanau-Wolfgang, Germany).</w:t>
      </w:r>
    </w:p>
    <w:p w14:paraId="214B43CB" w14:textId="77777777" w:rsidR="00410DAB" w:rsidRPr="00BB1A42" w:rsidRDefault="00410DAB" w:rsidP="00410DAB">
      <w:pPr>
        <w:spacing w:after="0"/>
        <w:jc w:val="both"/>
        <w:rPr>
          <w:rFonts w:asciiTheme="majorBidi" w:hAnsiTheme="majorBidi" w:cstheme="majorBidi"/>
          <w:b/>
          <w:sz w:val="24"/>
          <w:szCs w:val="24"/>
        </w:rPr>
        <w:sectPr w:rsidR="00410DAB" w:rsidRPr="00BB1A42" w:rsidSect="003A4D0A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F748129" w14:textId="30876FD1" w:rsidR="00410DAB" w:rsidRPr="00BB1A42" w:rsidRDefault="00410DAB" w:rsidP="00410DAB">
      <w:pPr>
        <w:spacing w:afterLines="50" w:after="120"/>
        <w:jc w:val="both"/>
        <w:rPr>
          <w:rFonts w:asciiTheme="majorBidi" w:hAnsiTheme="majorBidi" w:cstheme="majorBidi"/>
          <w:bCs/>
          <w:sz w:val="24"/>
          <w:szCs w:val="24"/>
        </w:rPr>
      </w:pPr>
      <w:r w:rsidRPr="00BB1A42">
        <w:rPr>
          <w:rFonts w:asciiTheme="majorBidi" w:hAnsiTheme="majorBidi" w:cstheme="majorBidi"/>
          <w:b/>
          <w:sz w:val="24"/>
          <w:szCs w:val="24"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sz w:val="24"/>
          <w:szCs w:val="24"/>
        </w:rPr>
        <w:t>3</w:t>
      </w:r>
      <w:r w:rsidRPr="00BB1A42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="0032292F" w:rsidRPr="00823557">
        <w:rPr>
          <w:rFonts w:asciiTheme="majorBidi" w:hAnsiTheme="majorBidi" w:cstheme="majorBidi"/>
          <w:bCs/>
          <w:sz w:val="24"/>
          <w:szCs w:val="24"/>
        </w:rPr>
        <w:t>Effect of dietary supplementation with 1 and 2 g/kg of methyl sulphonyl methane (</w:t>
      </w:r>
      <w:r w:rsidR="0032292F" w:rsidRPr="00823557">
        <w:rPr>
          <w:rFonts w:asciiTheme="majorBidi" w:hAnsiTheme="majorBidi" w:cstheme="majorBidi"/>
          <w:b/>
          <w:sz w:val="24"/>
          <w:szCs w:val="24"/>
        </w:rPr>
        <w:t>MSM</w:t>
      </w:r>
      <w:r w:rsidR="0032292F" w:rsidRPr="00823557">
        <w:rPr>
          <w:rFonts w:asciiTheme="majorBidi" w:hAnsiTheme="majorBidi" w:cstheme="majorBidi"/>
          <w:bCs/>
          <w:sz w:val="24"/>
          <w:szCs w:val="24"/>
        </w:rPr>
        <w:t xml:space="preserve">) </w:t>
      </w:r>
      <w:r w:rsidRPr="00BB1A42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t>on body weight (</w:t>
      </w:r>
      <w:r w:rsidRPr="00BB1A42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BW</w:t>
      </w:r>
      <w:r w:rsidRPr="00BB1A42">
        <w:rPr>
          <w:rFonts w:ascii="Times New Roman" w:eastAsia="Times New Roman" w:hAnsi="Times New Roman" w:cs="Times New Roman"/>
          <w:bCs/>
          <w:sz w:val="24"/>
          <w:szCs w:val="24"/>
          <w:lang w:eastAsia="nl-NL"/>
        </w:rPr>
        <w:t xml:space="preserve">) and rectal temperature in sampled male broilers subjected to chronic cyclic heat stress. </w:t>
      </w:r>
    </w:p>
    <w:tbl>
      <w:tblPr>
        <w:tblStyle w:val="TableGrid"/>
        <w:tblW w:w="9274" w:type="dxa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992"/>
        <w:gridCol w:w="992"/>
        <w:gridCol w:w="851"/>
        <w:gridCol w:w="992"/>
        <w:gridCol w:w="851"/>
        <w:gridCol w:w="1335"/>
      </w:tblGrid>
      <w:tr w:rsidR="00410DAB" w:rsidRPr="00BB1A42" w14:paraId="32087601" w14:textId="77777777" w:rsidTr="00E75AA3">
        <w:trPr>
          <w:trHeight w:val="220"/>
          <w:jc w:val="center"/>
        </w:trPr>
        <w:tc>
          <w:tcPr>
            <w:tcW w:w="2268" w:type="dxa"/>
            <w:vMerge w:val="restart"/>
          </w:tcPr>
          <w:p w14:paraId="138BE780" w14:textId="77777777" w:rsidR="00410DAB" w:rsidRPr="00BB1A42" w:rsidRDefault="00410DAB" w:rsidP="00E75AA3">
            <w:pPr>
              <w:spacing w:after="0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Item</w:t>
            </w:r>
          </w:p>
        </w:tc>
        <w:tc>
          <w:tcPr>
            <w:tcW w:w="993" w:type="dxa"/>
            <w:vMerge w:val="restart"/>
            <w:vAlign w:val="center"/>
          </w:tcPr>
          <w:p w14:paraId="793CD8A9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Ctrl</w:t>
            </w:r>
          </w:p>
        </w:tc>
        <w:tc>
          <w:tcPr>
            <w:tcW w:w="992" w:type="dxa"/>
            <w:vMerge w:val="restart"/>
            <w:vAlign w:val="center"/>
          </w:tcPr>
          <w:p w14:paraId="2E50D052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1 g/kg MSM</w:t>
            </w:r>
          </w:p>
        </w:tc>
        <w:tc>
          <w:tcPr>
            <w:tcW w:w="992" w:type="dxa"/>
            <w:vMerge w:val="restart"/>
            <w:vAlign w:val="center"/>
          </w:tcPr>
          <w:p w14:paraId="6D549641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2 g/kg MSM</w:t>
            </w:r>
          </w:p>
        </w:tc>
        <w:tc>
          <w:tcPr>
            <w:tcW w:w="851" w:type="dxa"/>
            <w:vMerge w:val="restart"/>
            <w:vAlign w:val="center"/>
          </w:tcPr>
          <w:p w14:paraId="61152BDB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SEM</w:t>
            </w:r>
          </w:p>
        </w:tc>
        <w:tc>
          <w:tcPr>
            <w:tcW w:w="3178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04404E4C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i/>
                <w:iCs/>
                <w:szCs w:val="22"/>
              </w:rPr>
            </w:pPr>
            <w:r w:rsidRPr="00BB1A42">
              <w:rPr>
                <w:bCs/>
                <w:i/>
                <w:iCs/>
                <w:szCs w:val="22"/>
              </w:rPr>
              <w:t>P-</w:t>
            </w:r>
            <w:r w:rsidRPr="00BB1A42">
              <w:rPr>
                <w:bCs/>
                <w:szCs w:val="22"/>
              </w:rPr>
              <w:t>value</w:t>
            </w:r>
          </w:p>
        </w:tc>
      </w:tr>
      <w:tr w:rsidR="00410DAB" w:rsidRPr="00BB1A42" w14:paraId="7704F7E5" w14:textId="77777777" w:rsidTr="00E75AA3">
        <w:trPr>
          <w:trHeight w:val="64"/>
          <w:jc w:val="center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09A3C747" w14:textId="77777777" w:rsidR="00410DAB" w:rsidRPr="00BB1A42" w:rsidRDefault="00410DAB" w:rsidP="00E75AA3">
            <w:pPr>
              <w:spacing w:after="0"/>
              <w:rPr>
                <w:rFonts w:asciiTheme="majorBidi" w:hAnsiTheme="majorBidi" w:cstheme="majorBidi"/>
                <w:bCs/>
                <w:szCs w:val="22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6B20AA22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F2BD528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2F9D54A5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41C5141C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A14BAA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Mode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6E09C44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Linear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71D79891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Quadratic</w:t>
            </w:r>
          </w:p>
        </w:tc>
      </w:tr>
      <w:tr w:rsidR="00410DAB" w:rsidRPr="00BB1A42" w14:paraId="6EF26A27" w14:textId="77777777" w:rsidTr="00E75AA3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14A70AE6" w14:textId="77777777" w:rsidR="00410DAB" w:rsidRPr="00BB1A42" w:rsidRDefault="00410DAB" w:rsidP="00E75AA3">
            <w:pPr>
              <w:spacing w:after="0"/>
              <w:jc w:val="both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BW, g</w:t>
            </w:r>
          </w:p>
          <w:p w14:paraId="6759D306" w14:textId="77777777" w:rsidR="00410DAB" w:rsidRPr="00BB1A42" w:rsidRDefault="00410DAB" w:rsidP="00E75AA3">
            <w:pPr>
              <w:spacing w:after="0"/>
              <w:jc w:val="both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 xml:space="preserve">  d 23</w:t>
            </w:r>
          </w:p>
          <w:p w14:paraId="7C01733B" w14:textId="77777777" w:rsidR="00410DAB" w:rsidRPr="00BB1A42" w:rsidRDefault="00410DAB" w:rsidP="00E75AA3">
            <w:pPr>
              <w:spacing w:after="0"/>
              <w:jc w:val="both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 xml:space="preserve">  d 25</w:t>
            </w:r>
          </w:p>
          <w:p w14:paraId="5EAE8768" w14:textId="77777777" w:rsidR="00410DAB" w:rsidRPr="00BB1A42" w:rsidRDefault="00410DAB" w:rsidP="00E75AA3">
            <w:pPr>
              <w:spacing w:after="0"/>
              <w:jc w:val="both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 xml:space="preserve">  d 39</w:t>
            </w:r>
          </w:p>
          <w:p w14:paraId="688D8D0D" w14:textId="77777777" w:rsidR="00410DAB" w:rsidRPr="00BB1A42" w:rsidRDefault="00410DAB" w:rsidP="00E75AA3">
            <w:pPr>
              <w:spacing w:after="0"/>
              <w:jc w:val="both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Rectal temperature, °C</w:t>
            </w:r>
          </w:p>
          <w:p w14:paraId="1969179F" w14:textId="77777777" w:rsidR="00410DAB" w:rsidRPr="00BB1A42" w:rsidRDefault="00410DAB" w:rsidP="00E75AA3">
            <w:pPr>
              <w:spacing w:after="0"/>
              <w:jc w:val="both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 xml:space="preserve">  d 23</w:t>
            </w:r>
          </w:p>
          <w:p w14:paraId="6FBBF7D0" w14:textId="77777777" w:rsidR="00410DAB" w:rsidRPr="00BB1A42" w:rsidRDefault="00410DAB" w:rsidP="00E75AA3">
            <w:pPr>
              <w:spacing w:after="0"/>
              <w:jc w:val="both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 xml:space="preserve">  d 25</w:t>
            </w:r>
          </w:p>
          <w:p w14:paraId="191EEA97" w14:textId="77777777" w:rsidR="00410DAB" w:rsidRPr="00BB1A42" w:rsidRDefault="00410DAB" w:rsidP="00E75AA3">
            <w:pPr>
              <w:spacing w:after="0"/>
              <w:jc w:val="both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 xml:space="preserve">  d 3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21A586E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</w:p>
          <w:p w14:paraId="57BF48EE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1341</w:t>
            </w:r>
          </w:p>
          <w:p w14:paraId="605DAB8D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1535</w:t>
            </w:r>
          </w:p>
          <w:p w14:paraId="048B18F1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3071</w:t>
            </w:r>
          </w:p>
          <w:p w14:paraId="67488B6C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</w:p>
          <w:p w14:paraId="65199F13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41.3</w:t>
            </w:r>
          </w:p>
          <w:p w14:paraId="22F88AE0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42.8</w:t>
            </w:r>
            <w:r w:rsidRPr="00BB1A42">
              <w:rPr>
                <w:rFonts w:asciiTheme="majorBidi" w:hAnsiTheme="majorBidi" w:cstheme="majorBidi"/>
                <w:bCs/>
                <w:szCs w:val="22"/>
                <w:vertAlign w:val="superscript"/>
              </w:rPr>
              <w:t>a</w:t>
            </w:r>
          </w:p>
          <w:p w14:paraId="33F4673A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42.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28EA39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</w:p>
          <w:p w14:paraId="36AE517E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1361</w:t>
            </w:r>
          </w:p>
          <w:p w14:paraId="58791EDF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1544</w:t>
            </w:r>
          </w:p>
          <w:p w14:paraId="39A23185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3097</w:t>
            </w:r>
          </w:p>
          <w:p w14:paraId="1E52935C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</w:p>
          <w:p w14:paraId="60EBF44E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41.3</w:t>
            </w:r>
          </w:p>
          <w:p w14:paraId="570843E7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42.5</w:t>
            </w:r>
            <w:r w:rsidRPr="00BB1A42">
              <w:rPr>
                <w:rFonts w:asciiTheme="majorBidi" w:hAnsiTheme="majorBidi" w:cstheme="majorBidi"/>
                <w:bCs/>
                <w:szCs w:val="22"/>
                <w:vertAlign w:val="superscript"/>
              </w:rPr>
              <w:t>b</w:t>
            </w:r>
          </w:p>
          <w:p w14:paraId="7321E083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42.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AEFB7F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</w:p>
          <w:p w14:paraId="54F3255B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1352</w:t>
            </w:r>
          </w:p>
          <w:p w14:paraId="0EECF565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1536</w:t>
            </w:r>
          </w:p>
          <w:p w14:paraId="338ED54C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3068</w:t>
            </w:r>
          </w:p>
          <w:p w14:paraId="09998188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</w:p>
          <w:p w14:paraId="610AE55E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41.1</w:t>
            </w:r>
          </w:p>
          <w:p w14:paraId="7A0E325E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42.3</w:t>
            </w:r>
            <w:r w:rsidRPr="00BB1A42">
              <w:rPr>
                <w:rFonts w:asciiTheme="majorBidi" w:hAnsiTheme="majorBidi" w:cstheme="majorBidi"/>
                <w:bCs/>
                <w:szCs w:val="22"/>
                <w:vertAlign w:val="superscript"/>
              </w:rPr>
              <w:t>b</w:t>
            </w:r>
          </w:p>
          <w:p w14:paraId="0DAF3D95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42.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6DA334E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</w:p>
          <w:p w14:paraId="4BEEF753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5.9</w:t>
            </w:r>
          </w:p>
          <w:p w14:paraId="299309A3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6.3</w:t>
            </w:r>
          </w:p>
          <w:p w14:paraId="08E58DEE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15.0</w:t>
            </w:r>
          </w:p>
          <w:p w14:paraId="6982A386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</w:p>
          <w:p w14:paraId="53C83122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0.06</w:t>
            </w:r>
          </w:p>
          <w:p w14:paraId="4211BCF1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0.07</w:t>
            </w:r>
          </w:p>
          <w:p w14:paraId="3D8A505A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0.0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E396EA0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</w:p>
          <w:p w14:paraId="7C55D979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0.421</w:t>
            </w:r>
          </w:p>
          <w:p w14:paraId="0484DFC9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0.827</w:t>
            </w:r>
          </w:p>
          <w:p w14:paraId="7889D9FD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0.638</w:t>
            </w:r>
          </w:p>
          <w:p w14:paraId="5B7CB30C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</w:p>
          <w:p w14:paraId="59EDC22D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0.358</w:t>
            </w:r>
          </w:p>
          <w:p w14:paraId="113F2AFE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0.005</w:t>
            </w:r>
          </w:p>
          <w:p w14:paraId="3F61024E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0.26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7A22E60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</w:p>
          <w:p w14:paraId="73D9C9A7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0.474</w:t>
            </w:r>
          </w:p>
          <w:p w14:paraId="0519EF07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0.957</w:t>
            </w:r>
          </w:p>
          <w:p w14:paraId="4EF38DA0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0.846</w:t>
            </w:r>
          </w:p>
          <w:p w14:paraId="708D01CC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</w:p>
          <w:p w14:paraId="6C8AE4AB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0.183</w:t>
            </w:r>
          </w:p>
          <w:p w14:paraId="2773742D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0.006</w:t>
            </w:r>
          </w:p>
          <w:p w14:paraId="133CA629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0.127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18BF3522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</w:p>
          <w:p w14:paraId="7A6622B4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0.271</w:t>
            </w:r>
          </w:p>
          <w:p w14:paraId="3B4E4CED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0.542</w:t>
            </w:r>
          </w:p>
          <w:p w14:paraId="45E9EB8D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0.500</w:t>
            </w:r>
          </w:p>
          <w:p w14:paraId="39FE56B1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</w:p>
          <w:p w14:paraId="6D508F4D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0.604</w:t>
            </w:r>
          </w:p>
          <w:p w14:paraId="4696765B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0.544</w:t>
            </w:r>
          </w:p>
          <w:p w14:paraId="154764CB" w14:textId="77777777" w:rsidR="00410DAB" w:rsidRPr="00BB1A42" w:rsidRDefault="00410DAB" w:rsidP="00E75AA3">
            <w:pPr>
              <w:spacing w:after="0"/>
              <w:jc w:val="center"/>
              <w:rPr>
                <w:rFonts w:asciiTheme="majorBidi" w:hAnsiTheme="majorBidi" w:cstheme="majorBidi"/>
                <w:bCs/>
                <w:szCs w:val="22"/>
              </w:rPr>
            </w:pPr>
            <w:r w:rsidRPr="00BB1A42">
              <w:rPr>
                <w:rFonts w:asciiTheme="majorBidi" w:hAnsiTheme="majorBidi" w:cstheme="majorBidi"/>
                <w:bCs/>
                <w:szCs w:val="22"/>
              </w:rPr>
              <w:t>0.571</w:t>
            </w:r>
          </w:p>
        </w:tc>
      </w:tr>
    </w:tbl>
    <w:p w14:paraId="64DF5306" w14:textId="77777777" w:rsidR="00410DAB" w:rsidRPr="00BB1A42" w:rsidRDefault="00410DAB" w:rsidP="00410DAB">
      <w:pPr>
        <w:spacing w:before="120" w:after="0"/>
        <w:jc w:val="both"/>
        <w:rPr>
          <w:rFonts w:ascii="Times New Roman" w:hAnsi="Times New Roman" w:cs="Times New Roman"/>
          <w:noProof/>
          <w:lang w:eastAsia="nl-BE"/>
        </w:rPr>
      </w:pPr>
      <w:r w:rsidRPr="00BB1A42">
        <w:rPr>
          <w:rFonts w:ascii="Times New Roman" w:hAnsi="Times New Roman" w:cs="Times New Roman"/>
          <w:noProof/>
          <w:lang w:eastAsia="nl-BE"/>
        </w:rPr>
        <w:t xml:space="preserve">Broilers were fed a wheat-soybean starter diet from d 0 to 10, a grower diet from d 10 to 21 and a finisher diet from d 21 to 39. The chronic cyclic heat stress model was implemented from d 24 till 39. On d25 and d39, broilers were sampled between 3 and 6-7 h of high temperatures on the respective day. Values with different superscripts within a row are significantly different at </w:t>
      </w:r>
      <w:r w:rsidRPr="00BB1A42">
        <w:rPr>
          <w:rFonts w:ascii="Times New Roman" w:hAnsi="Times New Roman" w:cs="Times New Roman"/>
          <w:i/>
          <w:iCs/>
          <w:noProof/>
          <w:lang w:eastAsia="nl-BE"/>
        </w:rPr>
        <w:t>P</w:t>
      </w:r>
      <w:r w:rsidRPr="00BB1A42">
        <w:rPr>
          <w:rFonts w:ascii="Times New Roman" w:hAnsi="Times New Roman" w:cs="Times New Roman"/>
          <w:noProof/>
          <w:lang w:eastAsia="nl-BE"/>
        </w:rPr>
        <w:t xml:space="preserve"> &lt; 0.05 </w:t>
      </w:r>
      <w:r w:rsidRPr="00BB1A42">
        <w:rPr>
          <w:rFonts w:ascii="Times New Roman" w:hAnsi="Times New Roman" w:cs="Times New Roman"/>
          <w:noProof/>
        </w:rPr>
        <w:t>(</w:t>
      </w:r>
      <w:r w:rsidRPr="00BB1A42">
        <w:rPr>
          <w:rFonts w:ascii="Times New Roman" w:hAnsi="Times New Roman" w:cs="Times New Roman"/>
          <w:bCs/>
        </w:rPr>
        <w:t>n =12</w:t>
      </w:r>
      <w:r w:rsidRPr="00BB1A42">
        <w:rPr>
          <w:rFonts w:ascii="Times New Roman" w:hAnsi="Times New Roman" w:cs="Times New Roman"/>
          <w:bCs/>
          <w:noProof/>
        </w:rPr>
        <w:t>).</w:t>
      </w:r>
    </w:p>
    <w:p w14:paraId="66810CEE" w14:textId="1CDD0C6C" w:rsidR="00410DAB" w:rsidRPr="00BB1A42" w:rsidRDefault="00410DAB" w:rsidP="00410DAB">
      <w:pPr>
        <w:spacing w:before="120"/>
        <w:jc w:val="both"/>
        <w:rPr>
          <w:rFonts w:ascii="Times New Roman" w:hAnsi="Times New Roman" w:cs="Times New Roman"/>
        </w:rPr>
      </w:pPr>
      <w:r w:rsidRPr="00BB1A42">
        <w:rPr>
          <w:rFonts w:ascii="Times New Roman" w:hAnsi="Times New Roman" w:cs="Times New Roman"/>
          <w:bCs/>
        </w:rPr>
        <w:t>SEM</w:t>
      </w:r>
      <w:r w:rsidRPr="00BB1A42">
        <w:rPr>
          <w:rFonts w:ascii="Times New Roman" w:hAnsi="Times New Roman" w:cs="Times New Roman"/>
          <w:noProof/>
          <w:lang w:eastAsia="nl-NL"/>
        </w:rPr>
        <w:t xml:space="preserve"> = </w:t>
      </w:r>
      <w:r w:rsidRPr="00BB1A42">
        <w:rPr>
          <w:rFonts w:ascii="Times New Roman" w:hAnsi="Times New Roman" w:cs="Times New Roman"/>
        </w:rPr>
        <w:t>standard error of the mean</w:t>
      </w:r>
      <w:r w:rsidRPr="00BB1A42">
        <w:rPr>
          <w:rFonts w:ascii="Times New Roman" w:eastAsia="Times New Roman" w:hAnsi="Times New Roman" w:cs="Times New Roman"/>
          <w:lang w:eastAsia="nl-NL"/>
        </w:rPr>
        <w:t>.</w:t>
      </w:r>
      <w:r w:rsidRPr="00BB1A42">
        <w:rPr>
          <w:rFonts w:ascii="Times New Roman" w:hAnsi="Times New Roman" w:cs="Times New Roman"/>
        </w:rPr>
        <w:br w:type="page"/>
      </w:r>
    </w:p>
    <w:p w14:paraId="7FD9FB0C" w14:textId="77777777" w:rsidR="00410DAB" w:rsidRPr="00BB1A42" w:rsidRDefault="00410DAB" w:rsidP="00410DAB">
      <w:pPr>
        <w:spacing w:before="120" w:after="0"/>
        <w:jc w:val="both"/>
        <w:rPr>
          <w:rFonts w:ascii="Times New Roman" w:hAnsi="Times New Roman" w:cs="Times New Roman"/>
        </w:rPr>
        <w:sectPr w:rsidR="00410DAB" w:rsidRPr="00BB1A42" w:rsidSect="008A57E8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880ED79" w14:textId="77777777" w:rsidR="00410DAB" w:rsidRPr="00BB1A42" w:rsidRDefault="00410DAB" w:rsidP="00410DAB">
      <w:pPr>
        <w:spacing w:before="120" w:after="0"/>
        <w:jc w:val="center"/>
        <w:rPr>
          <w:rFonts w:asciiTheme="majorBidi" w:hAnsiTheme="majorBidi" w:cstheme="majorBidi"/>
          <w:noProof/>
          <w:lang w:eastAsia="nl-BE"/>
        </w:rPr>
      </w:pPr>
      <w:r w:rsidRPr="00BB1A42">
        <w:rPr>
          <w:noProof/>
        </w:rPr>
        <w:lastRenderedPageBreak/>
        <w:drawing>
          <wp:inline distT="0" distB="0" distL="0" distR="0" wp14:anchorId="3606C618" wp14:editId="3CEA4E47">
            <wp:extent cx="4049486" cy="2352249"/>
            <wp:effectExtent l="0" t="0" r="8255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9" cy="2356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232D60" w14:textId="77777777" w:rsidR="00410DAB" w:rsidRPr="00BB1A42" w:rsidRDefault="00410DAB" w:rsidP="00410DAB">
      <w:pPr>
        <w:spacing w:before="120" w:after="0"/>
        <w:jc w:val="both"/>
        <w:rPr>
          <w:rFonts w:asciiTheme="majorBidi" w:hAnsiTheme="majorBidi" w:cstheme="majorBidi"/>
          <w:bCs/>
        </w:rPr>
      </w:pPr>
      <w:r w:rsidRPr="00BB1A42">
        <w:rPr>
          <w:rFonts w:asciiTheme="majorBidi" w:hAnsiTheme="majorBidi" w:cstheme="majorBidi"/>
          <w:b/>
          <w:bCs/>
          <w:noProof/>
          <w:sz w:val="24"/>
          <w:szCs w:val="24"/>
          <w:lang w:eastAsia="nl-BE"/>
        </w:rPr>
        <w:t>Supplementary Fig</w:t>
      </w:r>
      <w:r w:rsidRPr="00BB1A42">
        <w:rPr>
          <w:rFonts w:asciiTheme="majorBidi" w:hAnsiTheme="majorBidi" w:cstheme="majorBidi" w:hint="eastAsia"/>
          <w:b/>
          <w:bCs/>
          <w:noProof/>
          <w:sz w:val="24"/>
          <w:szCs w:val="24"/>
        </w:rPr>
        <w:t>ure</w:t>
      </w:r>
      <w:r w:rsidRPr="00BB1A42">
        <w:rPr>
          <w:rFonts w:asciiTheme="majorBidi" w:hAnsiTheme="majorBidi" w:cstheme="majorBidi"/>
          <w:b/>
          <w:bCs/>
          <w:noProof/>
          <w:sz w:val="24"/>
          <w:szCs w:val="24"/>
          <w:lang w:eastAsia="nl-BE"/>
        </w:rPr>
        <w:t xml:space="preserve"> 1.</w:t>
      </w:r>
      <w:r w:rsidRPr="00BB1A42">
        <w:rPr>
          <w:rFonts w:asciiTheme="majorBidi" w:hAnsiTheme="majorBidi" w:cstheme="majorBidi"/>
          <w:noProof/>
          <w:sz w:val="24"/>
          <w:szCs w:val="24"/>
          <w:lang w:eastAsia="nl-BE"/>
        </w:rPr>
        <w:t xml:space="preserve"> Relative humidity (blue line, right Y-axis) and temperature (red line, left Y-axis) from d 0 until end of experiment. Broilers were fed a wheat-soybean starter diet from d 0 to 10, a grower diet from d 10 to 21 and a finisher diet from d 21 to 39. The chronic cyclic heat stress model was implemented from d 24 till d 39. </w:t>
      </w:r>
      <w:bookmarkStart w:id="1" w:name="OLE_LINK1"/>
      <w:r w:rsidRPr="00BB1A42">
        <w:rPr>
          <w:rFonts w:asciiTheme="majorBidi" w:hAnsiTheme="majorBidi" w:cstheme="majorBidi"/>
          <w:noProof/>
          <w:sz w:val="24"/>
          <w:szCs w:val="24"/>
          <w:lang w:eastAsia="nl-BE"/>
        </w:rPr>
        <w:t>On d 28 to 31 increased mortality was noticed; in order to prevent excessive mortality, the high temperature during 6 h per day was decreased to 32 °C in period d 32 to 37 and to 33°C in period d 38 to 39.</w:t>
      </w:r>
      <w:bookmarkEnd w:id="1"/>
      <w:r w:rsidRPr="00BB1A42">
        <w:rPr>
          <w:rFonts w:asciiTheme="majorBidi" w:hAnsiTheme="majorBidi" w:cstheme="majorBidi"/>
          <w:bCs/>
        </w:rPr>
        <w:br w:type="page"/>
      </w:r>
    </w:p>
    <w:p w14:paraId="21907D5D" w14:textId="77777777" w:rsidR="00410DAB" w:rsidRPr="00BB1A42" w:rsidRDefault="00410DAB" w:rsidP="00410DAB">
      <w:pPr>
        <w:spacing w:after="0"/>
        <w:jc w:val="both"/>
        <w:rPr>
          <w:rFonts w:asciiTheme="majorBidi" w:hAnsiTheme="majorBidi" w:cstheme="majorBidi"/>
          <w:bCs/>
        </w:rPr>
      </w:pPr>
      <w:r w:rsidRPr="00BB1A42">
        <w:rPr>
          <w:noProof/>
        </w:rPr>
        <w:lastRenderedPageBreak/>
        <w:drawing>
          <wp:inline distT="0" distB="0" distL="0" distR="0" wp14:anchorId="03C9BF2E" wp14:editId="6DB802D4">
            <wp:extent cx="5906301" cy="16459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40" r="3144"/>
                    <a:stretch/>
                  </pic:blipFill>
                  <pic:spPr bwMode="auto">
                    <a:xfrm>
                      <a:off x="0" y="0"/>
                      <a:ext cx="5944437" cy="1656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54B6F0" w14:textId="291F0162" w:rsidR="00A02DAC" w:rsidRPr="0032292F" w:rsidRDefault="00410DAB" w:rsidP="0032292F">
      <w:pPr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BB1A42">
        <w:rPr>
          <w:rFonts w:asciiTheme="majorBidi" w:hAnsiTheme="majorBidi" w:cstheme="majorBidi"/>
          <w:b/>
          <w:sz w:val="24"/>
          <w:szCs w:val="24"/>
          <w:lang w:val="en-US"/>
        </w:rPr>
        <w:t xml:space="preserve">Supplementary Figure 2. (A) </w:t>
      </w:r>
      <w:r w:rsidRPr="00BB1A42">
        <w:rPr>
          <w:rFonts w:asciiTheme="majorBidi" w:hAnsiTheme="majorBidi" w:cstheme="majorBidi"/>
          <w:bCs/>
          <w:sz w:val="24"/>
          <w:szCs w:val="24"/>
          <w:lang w:val="en-US"/>
        </w:rPr>
        <w:t>Triiodothyronine (</w:t>
      </w:r>
      <w:r w:rsidRPr="00BB1A42">
        <w:rPr>
          <w:rFonts w:asciiTheme="majorBidi" w:hAnsiTheme="majorBidi" w:cstheme="majorBidi"/>
          <w:b/>
          <w:sz w:val="24"/>
          <w:szCs w:val="24"/>
          <w:lang w:val="en-US"/>
        </w:rPr>
        <w:t>T3</w:t>
      </w:r>
      <w:r w:rsidRPr="00BB1A42">
        <w:rPr>
          <w:rFonts w:asciiTheme="majorBidi" w:hAnsiTheme="majorBidi" w:cstheme="majorBidi"/>
          <w:bCs/>
          <w:sz w:val="24"/>
          <w:szCs w:val="24"/>
          <w:lang w:val="en-US"/>
        </w:rPr>
        <w:t xml:space="preserve">) and </w:t>
      </w:r>
      <w:r w:rsidRPr="00BB1A42">
        <w:rPr>
          <w:rFonts w:asciiTheme="majorBidi" w:hAnsiTheme="majorBidi" w:cstheme="majorBidi"/>
          <w:b/>
          <w:sz w:val="24"/>
          <w:szCs w:val="24"/>
          <w:lang w:val="en-US"/>
        </w:rPr>
        <w:t>(B)</w:t>
      </w:r>
      <w:r w:rsidRPr="00BB1A42">
        <w:rPr>
          <w:rFonts w:asciiTheme="majorBidi" w:hAnsiTheme="majorBidi" w:cstheme="majorBidi"/>
          <w:bCs/>
          <w:sz w:val="24"/>
          <w:szCs w:val="24"/>
          <w:lang w:val="en-US"/>
        </w:rPr>
        <w:t xml:space="preserve"> T3/</w:t>
      </w:r>
      <w:r w:rsidRPr="00BB1A42">
        <w:rPr>
          <w:rFonts w:ascii="Times New Roman" w:hAnsi="Times New Roman" w:cs="Times New Roman"/>
          <w:bCs/>
          <w:sz w:val="24"/>
          <w:szCs w:val="24"/>
        </w:rPr>
        <w:t>thyroxine (</w:t>
      </w:r>
      <w:r w:rsidRPr="00BB1A42">
        <w:rPr>
          <w:rFonts w:ascii="Times New Roman" w:hAnsi="Times New Roman" w:cs="Times New Roman"/>
          <w:b/>
          <w:sz w:val="24"/>
          <w:szCs w:val="24"/>
        </w:rPr>
        <w:t>T4</w:t>
      </w:r>
      <w:r w:rsidRPr="00BB1A42">
        <w:rPr>
          <w:rFonts w:ascii="Times New Roman" w:hAnsi="Times New Roman" w:cs="Times New Roman"/>
          <w:bCs/>
          <w:sz w:val="24"/>
          <w:szCs w:val="24"/>
        </w:rPr>
        <w:t xml:space="preserve">) in serum, and </w:t>
      </w:r>
      <w:r w:rsidRPr="00BB1A42">
        <w:rPr>
          <w:rFonts w:ascii="Times New Roman" w:hAnsi="Times New Roman" w:cs="Times New Roman"/>
          <w:b/>
          <w:sz w:val="24"/>
          <w:szCs w:val="24"/>
        </w:rPr>
        <w:t>(C)</w:t>
      </w:r>
      <w:r w:rsidRPr="00BB1A4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B1A42">
        <w:rPr>
          <w:rFonts w:asciiTheme="majorBidi" w:hAnsiTheme="majorBidi" w:cstheme="majorBidi"/>
          <w:bCs/>
          <w:sz w:val="24"/>
          <w:szCs w:val="24"/>
          <w:lang w:val="en-US"/>
        </w:rPr>
        <w:t>glutathione in erythrocytes</w:t>
      </w:r>
      <w:r w:rsidRPr="00BB1A42">
        <w:rPr>
          <w:rFonts w:asciiTheme="majorBidi" w:hAnsiTheme="majorBidi" w:cstheme="majorBidi"/>
          <w:bCs/>
          <w:sz w:val="24"/>
          <w:szCs w:val="24"/>
        </w:rPr>
        <w:t xml:space="preserve"> of male broilers subjected to chronic cyclic heat stress sampled at d 25 as affected by time after starting heat stress.</w:t>
      </w:r>
      <w:r w:rsidRPr="00BB1A4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BB1A42">
        <w:rPr>
          <w:rFonts w:asciiTheme="majorBidi" w:hAnsiTheme="majorBidi" w:cstheme="majorBidi"/>
          <w:noProof/>
          <w:sz w:val="24"/>
          <w:szCs w:val="24"/>
          <w:lang w:eastAsia="nl-BE"/>
        </w:rPr>
        <w:t xml:space="preserve">Broilers were fed a wheat-soybean starter diet from d 0 to 10, a grower diet from d 10 to 21 and a finisher diet from d 21 to 39. </w:t>
      </w:r>
      <w:r w:rsidRPr="00BB1A42">
        <w:rPr>
          <w:rFonts w:asciiTheme="majorBidi" w:hAnsiTheme="majorBidi" w:cstheme="majorBidi"/>
          <w:sz w:val="24"/>
          <w:szCs w:val="24"/>
        </w:rPr>
        <w:t>The chronic cyclic heat stress model was implemented from d 24 till 39, i.e., t</w:t>
      </w:r>
      <w:r w:rsidRPr="00BB1A42">
        <w:rPr>
          <w:rFonts w:ascii="Times New Roman" w:hAnsi="Times New Roman" w:cs="Times New Roman"/>
          <w:sz w:val="24"/>
          <w:szCs w:val="24"/>
        </w:rPr>
        <w:t>he temperature was increased from 22 °C to 34 °C for 6 h per day (from 9:00 to 15:00) with relative air humidity (</w:t>
      </w:r>
      <w:r w:rsidRPr="00BB1A42">
        <w:rPr>
          <w:rFonts w:ascii="Times New Roman" w:hAnsi="Times New Roman" w:cs="Times New Roman"/>
          <w:b/>
          <w:bCs/>
          <w:sz w:val="24"/>
          <w:szCs w:val="24"/>
        </w:rPr>
        <w:t>RH</w:t>
      </w:r>
      <w:r w:rsidRPr="00BB1A42">
        <w:rPr>
          <w:rFonts w:ascii="Times New Roman" w:hAnsi="Times New Roman" w:cs="Times New Roman"/>
          <w:sz w:val="24"/>
          <w:szCs w:val="24"/>
        </w:rPr>
        <w:t>) between 52% and 58%. From 8:00 to 9:00, the temperature was increasing from 22 °C to 34 °C, and from 15:00 to 16:00, the temperature went down from 34 °C to 22 °C. The rest of the day the temperature was 22°C. On d 25, 1 bird per pen with a weight close to the average weight of the pen was selected. Sampling started minimum 3 h (180 min) after inducing heat stress.</w:t>
      </w:r>
    </w:p>
    <w:sectPr w:rsidR="00A02DAC" w:rsidRPr="0032292F" w:rsidSect="003814B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B6E"/>
    <w:rsid w:val="000863A4"/>
    <w:rsid w:val="002528BC"/>
    <w:rsid w:val="0032292F"/>
    <w:rsid w:val="00410DAB"/>
    <w:rsid w:val="00432EC8"/>
    <w:rsid w:val="00506CFF"/>
    <w:rsid w:val="00A02DAC"/>
    <w:rsid w:val="00A123C1"/>
    <w:rsid w:val="00A66B3C"/>
    <w:rsid w:val="00E53092"/>
    <w:rsid w:val="00FA5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5F5BEE"/>
  <w15:chartTrackingRefBased/>
  <w15:docId w15:val="{BEC5A6E4-84AC-4A66-8146-C4AB1DAB2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DAB"/>
    <w:pPr>
      <w:spacing w:after="160" w:line="259" w:lineRule="auto"/>
    </w:pPr>
    <w:rPr>
      <w:kern w:val="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10DAB"/>
    <w:rPr>
      <w:rFonts w:ascii="Times New Roman" w:eastAsia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10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808</Words>
  <Characters>9947</Characters>
  <Application>Microsoft Office Word</Application>
  <DocSecurity>0</DocSecurity>
  <Lines>82</Lines>
  <Paragraphs>23</Paragraphs>
  <ScaleCrop>false</ScaleCrop>
  <Company/>
  <LinksUpToDate>false</LinksUpToDate>
  <CharactersWithSpaces>1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iyong Zhang</dc:creator>
  <cp:keywords/>
  <dc:description/>
  <cp:lastModifiedBy>Joris Michiels</cp:lastModifiedBy>
  <cp:revision>5</cp:revision>
  <dcterms:created xsi:type="dcterms:W3CDTF">2022-10-31T12:35:00Z</dcterms:created>
  <dcterms:modified xsi:type="dcterms:W3CDTF">2022-10-31T18:03:00Z</dcterms:modified>
</cp:coreProperties>
</file>